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BC7D31E" w14:textId="77777777" w:rsidR="00757185" w:rsidRDefault="00757185"/>
    <w:p w14:paraId="791AAF26" w14:textId="77777777" w:rsidR="00A8351E" w:rsidRDefault="00A8351E"/>
    <w:p w14:paraId="256DD5FB" w14:textId="77777777" w:rsidR="00A8351E" w:rsidRDefault="00A8351E" w:rsidP="00A835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A8351E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Pr="00A8351E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A8351E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52B1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Clinical characteristics of false‑negative patients (VTE occurred but RF model predicted low risk) in the external validation cohor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09"/>
        <w:gridCol w:w="1383"/>
        <w:gridCol w:w="1383"/>
        <w:gridCol w:w="1128"/>
        <w:gridCol w:w="1638"/>
      </w:tblGrid>
      <w:tr w:rsidR="00A8351E" w:rsidRPr="00A52B17" w14:paraId="1C98C0E7" w14:textId="77777777" w:rsidTr="00A37EDB"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B6C1A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Patient ID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2EB68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IRS scor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1CEA4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IRS ≥2?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548E1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OFA score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DC029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OFA ≥2?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5B31F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Both scores &lt;2?</w:t>
            </w:r>
          </w:p>
        </w:tc>
      </w:tr>
      <w:tr w:rsidR="00A8351E" w:rsidRPr="00A52B17" w14:paraId="489EEE5C" w14:textId="77777777" w:rsidTr="00A37EDB">
        <w:tc>
          <w:tcPr>
            <w:tcW w:w="1555" w:type="dxa"/>
            <w:tcBorders>
              <w:top w:val="single" w:sz="8" w:space="0" w:color="auto"/>
            </w:tcBorders>
            <w:vAlign w:val="center"/>
          </w:tcPr>
          <w:p w14:paraId="2B2D0E2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1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7A8586E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6F95FCE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681301D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3C3AF85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tcBorders>
              <w:top w:val="single" w:sz="8" w:space="0" w:color="auto"/>
            </w:tcBorders>
            <w:vAlign w:val="center"/>
          </w:tcPr>
          <w:p w14:paraId="3D56DE6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091310BF" w14:textId="77777777" w:rsidTr="00A37EDB">
        <w:tc>
          <w:tcPr>
            <w:tcW w:w="1555" w:type="dxa"/>
            <w:vAlign w:val="center"/>
          </w:tcPr>
          <w:p w14:paraId="142B0A3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2</w:t>
            </w:r>
          </w:p>
        </w:tc>
        <w:tc>
          <w:tcPr>
            <w:tcW w:w="1209" w:type="dxa"/>
            <w:vAlign w:val="center"/>
          </w:tcPr>
          <w:p w14:paraId="52332B0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1005B57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460F192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4C44CA3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060F03D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085E0919" w14:textId="77777777" w:rsidTr="00A37EDB">
        <w:tc>
          <w:tcPr>
            <w:tcW w:w="1555" w:type="dxa"/>
            <w:vAlign w:val="center"/>
          </w:tcPr>
          <w:p w14:paraId="3B76275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3</w:t>
            </w:r>
          </w:p>
        </w:tc>
        <w:tc>
          <w:tcPr>
            <w:tcW w:w="1209" w:type="dxa"/>
            <w:vAlign w:val="center"/>
          </w:tcPr>
          <w:p w14:paraId="3ED0C23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69B6E6D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28C25E1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center"/>
          </w:tcPr>
          <w:p w14:paraId="43A02A4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28235F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9BFBEDA" w14:textId="77777777" w:rsidTr="00A37EDB">
        <w:tc>
          <w:tcPr>
            <w:tcW w:w="1555" w:type="dxa"/>
            <w:vAlign w:val="center"/>
          </w:tcPr>
          <w:p w14:paraId="1A8FC40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4</w:t>
            </w:r>
          </w:p>
        </w:tc>
        <w:tc>
          <w:tcPr>
            <w:tcW w:w="1209" w:type="dxa"/>
            <w:vAlign w:val="center"/>
          </w:tcPr>
          <w:p w14:paraId="185EE52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0B89E90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44BC8B0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102F5AB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03B74AD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70B31205" w14:textId="77777777" w:rsidTr="00A37EDB">
        <w:tc>
          <w:tcPr>
            <w:tcW w:w="1555" w:type="dxa"/>
            <w:vAlign w:val="center"/>
          </w:tcPr>
          <w:p w14:paraId="3C097E5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5</w:t>
            </w:r>
          </w:p>
        </w:tc>
        <w:tc>
          <w:tcPr>
            <w:tcW w:w="1209" w:type="dxa"/>
            <w:vAlign w:val="center"/>
          </w:tcPr>
          <w:p w14:paraId="5341DFC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2133746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4E06088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588142A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638" w:type="dxa"/>
            <w:vAlign w:val="center"/>
          </w:tcPr>
          <w:p w14:paraId="71E81D2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0C1688B" w14:textId="77777777" w:rsidTr="00A37EDB">
        <w:tc>
          <w:tcPr>
            <w:tcW w:w="1555" w:type="dxa"/>
            <w:vAlign w:val="center"/>
          </w:tcPr>
          <w:p w14:paraId="20C7342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6</w:t>
            </w:r>
          </w:p>
        </w:tc>
        <w:tc>
          <w:tcPr>
            <w:tcW w:w="1209" w:type="dxa"/>
            <w:vAlign w:val="center"/>
          </w:tcPr>
          <w:p w14:paraId="1528195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383" w:type="dxa"/>
            <w:vAlign w:val="center"/>
          </w:tcPr>
          <w:p w14:paraId="3E60739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153F846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center"/>
          </w:tcPr>
          <w:p w14:paraId="40C6683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1699AE5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727822F" w14:textId="77777777" w:rsidTr="00A37EDB">
        <w:tc>
          <w:tcPr>
            <w:tcW w:w="1555" w:type="dxa"/>
            <w:vAlign w:val="center"/>
          </w:tcPr>
          <w:p w14:paraId="36D44D6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7</w:t>
            </w:r>
          </w:p>
        </w:tc>
        <w:tc>
          <w:tcPr>
            <w:tcW w:w="1209" w:type="dxa"/>
            <w:vAlign w:val="center"/>
          </w:tcPr>
          <w:p w14:paraId="09AB198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03FF1C1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6CE5AC9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421A2D7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014DF7C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401140AD" w14:textId="77777777" w:rsidTr="00A37EDB">
        <w:tc>
          <w:tcPr>
            <w:tcW w:w="1555" w:type="dxa"/>
            <w:vAlign w:val="center"/>
          </w:tcPr>
          <w:p w14:paraId="31BA065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8</w:t>
            </w:r>
          </w:p>
        </w:tc>
        <w:tc>
          <w:tcPr>
            <w:tcW w:w="1209" w:type="dxa"/>
            <w:vAlign w:val="center"/>
          </w:tcPr>
          <w:p w14:paraId="4891FE9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23E1249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0F4661E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center"/>
          </w:tcPr>
          <w:p w14:paraId="1A2747C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6FF90A6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13FD16BB" w14:textId="77777777" w:rsidTr="00A37EDB">
        <w:tc>
          <w:tcPr>
            <w:tcW w:w="1555" w:type="dxa"/>
            <w:vAlign w:val="center"/>
          </w:tcPr>
          <w:p w14:paraId="70EB014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9</w:t>
            </w:r>
          </w:p>
        </w:tc>
        <w:tc>
          <w:tcPr>
            <w:tcW w:w="1209" w:type="dxa"/>
            <w:vAlign w:val="center"/>
          </w:tcPr>
          <w:p w14:paraId="029D68E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6BCEF4E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7D974E7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30A918B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62272D2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3D178119" w14:textId="77777777" w:rsidTr="00A37EDB">
        <w:tc>
          <w:tcPr>
            <w:tcW w:w="1555" w:type="dxa"/>
            <w:vAlign w:val="center"/>
          </w:tcPr>
          <w:p w14:paraId="6F5DAF5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0</w:t>
            </w:r>
          </w:p>
        </w:tc>
        <w:tc>
          <w:tcPr>
            <w:tcW w:w="1209" w:type="dxa"/>
            <w:vAlign w:val="center"/>
          </w:tcPr>
          <w:p w14:paraId="781B96C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5574671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6DA502D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6E6A4E7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F500D3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468F76CF" w14:textId="77777777" w:rsidTr="00A37EDB">
        <w:tc>
          <w:tcPr>
            <w:tcW w:w="1555" w:type="dxa"/>
            <w:vAlign w:val="center"/>
          </w:tcPr>
          <w:p w14:paraId="49C063A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1</w:t>
            </w:r>
          </w:p>
        </w:tc>
        <w:tc>
          <w:tcPr>
            <w:tcW w:w="1209" w:type="dxa"/>
            <w:vAlign w:val="center"/>
          </w:tcPr>
          <w:p w14:paraId="74BB4FF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50F771D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3FD777C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center"/>
          </w:tcPr>
          <w:p w14:paraId="481C223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A59153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37D3EB40" w14:textId="77777777" w:rsidTr="00A37EDB">
        <w:tc>
          <w:tcPr>
            <w:tcW w:w="1555" w:type="dxa"/>
            <w:vAlign w:val="center"/>
          </w:tcPr>
          <w:p w14:paraId="08CDB3E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2</w:t>
            </w:r>
          </w:p>
        </w:tc>
        <w:tc>
          <w:tcPr>
            <w:tcW w:w="1209" w:type="dxa"/>
            <w:vAlign w:val="center"/>
          </w:tcPr>
          <w:p w14:paraId="567B4A1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14:paraId="52D5E51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72C1840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04F406D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638" w:type="dxa"/>
            <w:vAlign w:val="center"/>
          </w:tcPr>
          <w:p w14:paraId="20B76CC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Style w:val="af"/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</w:tr>
      <w:tr w:rsidR="00A8351E" w:rsidRPr="00A52B17" w14:paraId="1160F6B9" w14:textId="77777777" w:rsidTr="00A37EDB">
        <w:tc>
          <w:tcPr>
            <w:tcW w:w="1555" w:type="dxa"/>
            <w:vAlign w:val="center"/>
          </w:tcPr>
          <w:p w14:paraId="57F4C67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3</w:t>
            </w:r>
          </w:p>
        </w:tc>
        <w:tc>
          <w:tcPr>
            <w:tcW w:w="1209" w:type="dxa"/>
            <w:vAlign w:val="center"/>
          </w:tcPr>
          <w:p w14:paraId="646FE49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33A0F7E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41542A1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54DFC33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27520A4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6B3BF3C1" w14:textId="77777777" w:rsidTr="00A37EDB">
        <w:tc>
          <w:tcPr>
            <w:tcW w:w="1555" w:type="dxa"/>
            <w:vAlign w:val="center"/>
          </w:tcPr>
          <w:p w14:paraId="4FE5E22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4</w:t>
            </w:r>
          </w:p>
        </w:tc>
        <w:tc>
          <w:tcPr>
            <w:tcW w:w="1209" w:type="dxa"/>
            <w:vAlign w:val="center"/>
          </w:tcPr>
          <w:p w14:paraId="412124C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383" w:type="dxa"/>
            <w:vAlign w:val="center"/>
          </w:tcPr>
          <w:p w14:paraId="2F8C5B0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368DF87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8</w:t>
            </w:r>
          </w:p>
        </w:tc>
        <w:tc>
          <w:tcPr>
            <w:tcW w:w="1128" w:type="dxa"/>
            <w:vAlign w:val="center"/>
          </w:tcPr>
          <w:p w14:paraId="7F82831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4CEAEAB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22511C4" w14:textId="77777777" w:rsidTr="00A37EDB">
        <w:tc>
          <w:tcPr>
            <w:tcW w:w="1555" w:type="dxa"/>
            <w:vAlign w:val="center"/>
          </w:tcPr>
          <w:p w14:paraId="76031B8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5</w:t>
            </w:r>
          </w:p>
        </w:tc>
        <w:tc>
          <w:tcPr>
            <w:tcW w:w="1209" w:type="dxa"/>
            <w:vAlign w:val="center"/>
          </w:tcPr>
          <w:p w14:paraId="7045451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2C78853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269B13D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2655649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3501D3B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60A08841" w14:textId="77777777" w:rsidTr="00A37EDB">
        <w:tc>
          <w:tcPr>
            <w:tcW w:w="1555" w:type="dxa"/>
            <w:vAlign w:val="center"/>
          </w:tcPr>
          <w:p w14:paraId="03275BB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6</w:t>
            </w:r>
          </w:p>
        </w:tc>
        <w:tc>
          <w:tcPr>
            <w:tcW w:w="1209" w:type="dxa"/>
            <w:vAlign w:val="center"/>
          </w:tcPr>
          <w:p w14:paraId="17F5D78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4D59B59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0598ACD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4D2B6A0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15906C8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114CBC1F" w14:textId="77777777" w:rsidTr="00A37EDB">
        <w:tc>
          <w:tcPr>
            <w:tcW w:w="1555" w:type="dxa"/>
            <w:vAlign w:val="center"/>
          </w:tcPr>
          <w:p w14:paraId="0998003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7</w:t>
            </w:r>
          </w:p>
        </w:tc>
        <w:tc>
          <w:tcPr>
            <w:tcW w:w="1209" w:type="dxa"/>
            <w:vAlign w:val="center"/>
          </w:tcPr>
          <w:p w14:paraId="274C958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4010E5D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634EFAE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67FBF21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4783407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0C63042D" w14:textId="77777777" w:rsidTr="00A37EDB">
        <w:tc>
          <w:tcPr>
            <w:tcW w:w="1555" w:type="dxa"/>
            <w:vAlign w:val="center"/>
          </w:tcPr>
          <w:p w14:paraId="47D9AF2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8</w:t>
            </w:r>
          </w:p>
        </w:tc>
        <w:tc>
          <w:tcPr>
            <w:tcW w:w="1209" w:type="dxa"/>
            <w:vAlign w:val="center"/>
          </w:tcPr>
          <w:p w14:paraId="0521465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6894ED1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3457A77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7</w:t>
            </w:r>
          </w:p>
        </w:tc>
        <w:tc>
          <w:tcPr>
            <w:tcW w:w="1128" w:type="dxa"/>
            <w:vAlign w:val="center"/>
          </w:tcPr>
          <w:p w14:paraId="21C0C84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BD097F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58C6EECB" w14:textId="77777777" w:rsidTr="00A37EDB">
        <w:tc>
          <w:tcPr>
            <w:tcW w:w="1555" w:type="dxa"/>
            <w:vAlign w:val="center"/>
          </w:tcPr>
          <w:p w14:paraId="4DA3E83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09</w:t>
            </w:r>
          </w:p>
        </w:tc>
        <w:tc>
          <w:tcPr>
            <w:tcW w:w="1209" w:type="dxa"/>
            <w:vAlign w:val="center"/>
          </w:tcPr>
          <w:p w14:paraId="24109D3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2C6B030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2060973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3495C0C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0110A5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1B96A7AB" w14:textId="77777777" w:rsidTr="00A37EDB">
        <w:tc>
          <w:tcPr>
            <w:tcW w:w="1555" w:type="dxa"/>
            <w:vAlign w:val="center"/>
          </w:tcPr>
          <w:p w14:paraId="62C3C25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0</w:t>
            </w:r>
          </w:p>
        </w:tc>
        <w:tc>
          <w:tcPr>
            <w:tcW w:w="1209" w:type="dxa"/>
            <w:vAlign w:val="center"/>
          </w:tcPr>
          <w:p w14:paraId="0B02EF8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0AABCDC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7C0347C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24E5855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143A4C8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305A5868" w14:textId="77777777" w:rsidTr="00A37EDB">
        <w:tc>
          <w:tcPr>
            <w:tcW w:w="1555" w:type="dxa"/>
            <w:vAlign w:val="center"/>
          </w:tcPr>
          <w:p w14:paraId="7DAB0FA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1</w:t>
            </w:r>
          </w:p>
        </w:tc>
        <w:tc>
          <w:tcPr>
            <w:tcW w:w="1209" w:type="dxa"/>
            <w:vAlign w:val="center"/>
          </w:tcPr>
          <w:p w14:paraId="268567C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66EAB71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557E2AD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center"/>
          </w:tcPr>
          <w:p w14:paraId="643D88B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27B39B5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313426B" w14:textId="77777777" w:rsidTr="00A37EDB">
        <w:tc>
          <w:tcPr>
            <w:tcW w:w="1555" w:type="dxa"/>
            <w:vAlign w:val="center"/>
          </w:tcPr>
          <w:p w14:paraId="14FE496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8</w:t>
            </w:r>
          </w:p>
        </w:tc>
        <w:tc>
          <w:tcPr>
            <w:tcW w:w="1209" w:type="dxa"/>
            <w:vAlign w:val="center"/>
          </w:tcPr>
          <w:p w14:paraId="7A53A48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75DC99C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2B0437F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center"/>
          </w:tcPr>
          <w:p w14:paraId="5BE4D6E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51433C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75E04988" w14:textId="77777777" w:rsidTr="00A37EDB">
        <w:tc>
          <w:tcPr>
            <w:tcW w:w="1555" w:type="dxa"/>
            <w:vAlign w:val="center"/>
          </w:tcPr>
          <w:p w14:paraId="34E7D6B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9</w:t>
            </w:r>
          </w:p>
        </w:tc>
        <w:tc>
          <w:tcPr>
            <w:tcW w:w="1209" w:type="dxa"/>
            <w:vAlign w:val="center"/>
          </w:tcPr>
          <w:p w14:paraId="3D250E2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519C1E8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6D4BAAE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center"/>
          </w:tcPr>
          <w:p w14:paraId="0AE96BC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37D8090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711AD4D5" w14:textId="77777777" w:rsidTr="00A37EDB">
        <w:tc>
          <w:tcPr>
            <w:tcW w:w="1555" w:type="dxa"/>
            <w:vAlign w:val="center"/>
          </w:tcPr>
          <w:p w14:paraId="3871D26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0</w:t>
            </w:r>
          </w:p>
        </w:tc>
        <w:tc>
          <w:tcPr>
            <w:tcW w:w="1209" w:type="dxa"/>
            <w:vAlign w:val="center"/>
          </w:tcPr>
          <w:p w14:paraId="01A0A35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0AA6FAC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42EE6FC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50438E2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4AB0863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70F9AF67" w14:textId="77777777" w:rsidTr="00A37EDB">
        <w:tc>
          <w:tcPr>
            <w:tcW w:w="1555" w:type="dxa"/>
            <w:vAlign w:val="center"/>
          </w:tcPr>
          <w:p w14:paraId="2D63E73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1</w:t>
            </w:r>
          </w:p>
        </w:tc>
        <w:tc>
          <w:tcPr>
            <w:tcW w:w="1209" w:type="dxa"/>
            <w:vAlign w:val="center"/>
          </w:tcPr>
          <w:p w14:paraId="6CA9075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2B8C35F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3CFFA4B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365DF13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4CFBBFC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716A069E" w14:textId="77777777" w:rsidTr="00A37EDB">
        <w:tc>
          <w:tcPr>
            <w:tcW w:w="1555" w:type="dxa"/>
            <w:vAlign w:val="center"/>
          </w:tcPr>
          <w:p w14:paraId="35CAE86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lastRenderedPageBreak/>
              <w:t>FN-22</w:t>
            </w:r>
          </w:p>
        </w:tc>
        <w:tc>
          <w:tcPr>
            <w:tcW w:w="1209" w:type="dxa"/>
            <w:vAlign w:val="center"/>
          </w:tcPr>
          <w:p w14:paraId="44424CC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383" w:type="dxa"/>
            <w:vAlign w:val="center"/>
          </w:tcPr>
          <w:p w14:paraId="3E8818D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062E43A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center"/>
          </w:tcPr>
          <w:p w14:paraId="37E5489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721D845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37EEB9FA" w14:textId="77777777" w:rsidTr="00A37EDB">
        <w:tc>
          <w:tcPr>
            <w:tcW w:w="1555" w:type="dxa"/>
            <w:vAlign w:val="center"/>
          </w:tcPr>
          <w:p w14:paraId="0B8CCA8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3</w:t>
            </w:r>
          </w:p>
        </w:tc>
        <w:tc>
          <w:tcPr>
            <w:tcW w:w="1209" w:type="dxa"/>
            <w:vAlign w:val="center"/>
          </w:tcPr>
          <w:p w14:paraId="3342122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08C03B9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51BAD14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06FB0D8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68419B4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626DCE4E" w14:textId="77777777" w:rsidTr="00A37EDB">
        <w:tc>
          <w:tcPr>
            <w:tcW w:w="1555" w:type="dxa"/>
            <w:vAlign w:val="center"/>
          </w:tcPr>
          <w:p w14:paraId="5C6174B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8</w:t>
            </w:r>
          </w:p>
        </w:tc>
        <w:tc>
          <w:tcPr>
            <w:tcW w:w="1209" w:type="dxa"/>
            <w:vAlign w:val="center"/>
          </w:tcPr>
          <w:p w14:paraId="21C7D34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0A01C84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016D121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5</w:t>
            </w:r>
          </w:p>
        </w:tc>
        <w:tc>
          <w:tcPr>
            <w:tcW w:w="1128" w:type="dxa"/>
            <w:vAlign w:val="center"/>
          </w:tcPr>
          <w:p w14:paraId="505B4B4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5963BD9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18551AEB" w14:textId="77777777" w:rsidTr="00A37EDB">
        <w:tc>
          <w:tcPr>
            <w:tcW w:w="1555" w:type="dxa"/>
            <w:vAlign w:val="center"/>
          </w:tcPr>
          <w:p w14:paraId="29906ED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19</w:t>
            </w:r>
          </w:p>
        </w:tc>
        <w:tc>
          <w:tcPr>
            <w:tcW w:w="1209" w:type="dxa"/>
            <w:vAlign w:val="center"/>
          </w:tcPr>
          <w:p w14:paraId="24F9D6A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1FAD5BC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58A6AC3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128" w:type="dxa"/>
            <w:vAlign w:val="center"/>
          </w:tcPr>
          <w:p w14:paraId="0D29D2C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1887445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5C338B73" w14:textId="77777777" w:rsidTr="00A37EDB">
        <w:tc>
          <w:tcPr>
            <w:tcW w:w="1555" w:type="dxa"/>
            <w:vAlign w:val="center"/>
          </w:tcPr>
          <w:p w14:paraId="13F6590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0</w:t>
            </w:r>
          </w:p>
        </w:tc>
        <w:tc>
          <w:tcPr>
            <w:tcW w:w="1209" w:type="dxa"/>
            <w:vAlign w:val="center"/>
          </w:tcPr>
          <w:p w14:paraId="6CC2291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center"/>
          </w:tcPr>
          <w:p w14:paraId="6FAF8FD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center"/>
          </w:tcPr>
          <w:p w14:paraId="3D2D997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1966831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0CC0D18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1F2041C4" w14:textId="77777777" w:rsidTr="00A37EDB">
        <w:tc>
          <w:tcPr>
            <w:tcW w:w="1555" w:type="dxa"/>
            <w:vAlign w:val="center"/>
          </w:tcPr>
          <w:p w14:paraId="40799F5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1</w:t>
            </w:r>
          </w:p>
        </w:tc>
        <w:tc>
          <w:tcPr>
            <w:tcW w:w="1209" w:type="dxa"/>
            <w:vAlign w:val="center"/>
          </w:tcPr>
          <w:p w14:paraId="14E2509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493A094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52835FA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128" w:type="dxa"/>
            <w:vAlign w:val="center"/>
          </w:tcPr>
          <w:p w14:paraId="14FA837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6991F2E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28E9F25C" w14:textId="77777777" w:rsidTr="00A37EDB">
        <w:tc>
          <w:tcPr>
            <w:tcW w:w="1555" w:type="dxa"/>
            <w:vAlign w:val="center"/>
          </w:tcPr>
          <w:p w14:paraId="3387B85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2</w:t>
            </w:r>
          </w:p>
        </w:tc>
        <w:tc>
          <w:tcPr>
            <w:tcW w:w="1209" w:type="dxa"/>
            <w:vAlign w:val="center"/>
          </w:tcPr>
          <w:p w14:paraId="78B8E8E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</w:t>
            </w:r>
          </w:p>
        </w:tc>
        <w:tc>
          <w:tcPr>
            <w:tcW w:w="1383" w:type="dxa"/>
            <w:vAlign w:val="center"/>
          </w:tcPr>
          <w:p w14:paraId="68CAEDCE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4C11F19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6</w:t>
            </w:r>
          </w:p>
        </w:tc>
        <w:tc>
          <w:tcPr>
            <w:tcW w:w="1128" w:type="dxa"/>
            <w:vAlign w:val="center"/>
          </w:tcPr>
          <w:p w14:paraId="676E346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09DE1C2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5F239E69" w14:textId="77777777" w:rsidTr="00A37EDB">
        <w:tc>
          <w:tcPr>
            <w:tcW w:w="1555" w:type="dxa"/>
            <w:vAlign w:val="center"/>
          </w:tcPr>
          <w:p w14:paraId="32037B2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FN-23</w:t>
            </w:r>
          </w:p>
        </w:tc>
        <w:tc>
          <w:tcPr>
            <w:tcW w:w="1209" w:type="dxa"/>
            <w:vAlign w:val="center"/>
          </w:tcPr>
          <w:p w14:paraId="4A97744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center"/>
          </w:tcPr>
          <w:p w14:paraId="2F55D3F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383" w:type="dxa"/>
            <w:vAlign w:val="center"/>
          </w:tcPr>
          <w:p w14:paraId="0AB084D8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3</w:t>
            </w:r>
          </w:p>
        </w:tc>
        <w:tc>
          <w:tcPr>
            <w:tcW w:w="1128" w:type="dxa"/>
            <w:vAlign w:val="center"/>
          </w:tcPr>
          <w:p w14:paraId="30E5001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Yes</w:t>
            </w:r>
          </w:p>
        </w:tc>
        <w:tc>
          <w:tcPr>
            <w:tcW w:w="1638" w:type="dxa"/>
            <w:vAlign w:val="center"/>
          </w:tcPr>
          <w:p w14:paraId="5C41B0A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o</w:t>
            </w:r>
          </w:p>
        </w:tc>
      </w:tr>
      <w:tr w:rsidR="00A8351E" w:rsidRPr="00A52B17" w14:paraId="3C0B5600" w14:textId="77777777" w:rsidTr="00A37EDB">
        <w:tc>
          <w:tcPr>
            <w:tcW w:w="1555" w:type="dxa"/>
            <w:vAlign w:val="center"/>
          </w:tcPr>
          <w:p w14:paraId="7480F982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Style w:val="af"/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Summary</w:t>
            </w:r>
          </w:p>
        </w:tc>
        <w:tc>
          <w:tcPr>
            <w:tcW w:w="1209" w:type="dxa"/>
            <w:vAlign w:val="center"/>
          </w:tcPr>
          <w:p w14:paraId="12F0E87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3F13CB6B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756F90B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540F1225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6137FDA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</w:tr>
      <w:tr w:rsidR="00A8351E" w:rsidRPr="00A52B17" w14:paraId="59E6A329" w14:textId="77777777" w:rsidTr="00A37EDB">
        <w:tc>
          <w:tcPr>
            <w:tcW w:w="1555" w:type="dxa"/>
            <w:vAlign w:val="center"/>
          </w:tcPr>
          <w:p w14:paraId="19EEFF6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IRS ≥2, n (%)</w:t>
            </w:r>
          </w:p>
        </w:tc>
        <w:tc>
          <w:tcPr>
            <w:tcW w:w="1209" w:type="dxa"/>
            <w:vAlign w:val="center"/>
          </w:tcPr>
          <w:p w14:paraId="00C94EF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9 (82.6%)</w:t>
            </w:r>
          </w:p>
        </w:tc>
        <w:tc>
          <w:tcPr>
            <w:tcW w:w="1383" w:type="dxa"/>
            <w:vAlign w:val="center"/>
          </w:tcPr>
          <w:p w14:paraId="45E6275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297F88B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CAC0F6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0FD783C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</w:tr>
      <w:tr w:rsidR="00A8351E" w:rsidRPr="00A52B17" w14:paraId="7328EB24" w14:textId="77777777" w:rsidTr="00A37EDB">
        <w:tc>
          <w:tcPr>
            <w:tcW w:w="1555" w:type="dxa"/>
            <w:vAlign w:val="center"/>
          </w:tcPr>
          <w:p w14:paraId="000E3523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OFA ≥2, n (%)</w:t>
            </w:r>
          </w:p>
        </w:tc>
        <w:tc>
          <w:tcPr>
            <w:tcW w:w="1209" w:type="dxa"/>
            <w:vAlign w:val="center"/>
          </w:tcPr>
          <w:p w14:paraId="3C19400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1 (91.3%)</w:t>
            </w:r>
          </w:p>
        </w:tc>
        <w:tc>
          <w:tcPr>
            <w:tcW w:w="1383" w:type="dxa"/>
            <w:vAlign w:val="center"/>
          </w:tcPr>
          <w:p w14:paraId="2FB93A5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7000B449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66113EB1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3E9EF4F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</w:tr>
      <w:tr w:rsidR="00A8351E" w:rsidRPr="00A52B17" w14:paraId="60EBDFF1" w14:textId="77777777" w:rsidTr="00A37EDB">
        <w:tc>
          <w:tcPr>
            <w:tcW w:w="1555" w:type="dxa"/>
            <w:vAlign w:val="center"/>
          </w:tcPr>
          <w:p w14:paraId="03D1B97F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Both ≥2, n (%)</w:t>
            </w:r>
          </w:p>
        </w:tc>
        <w:tc>
          <w:tcPr>
            <w:tcW w:w="1209" w:type="dxa"/>
            <w:vAlign w:val="center"/>
          </w:tcPr>
          <w:p w14:paraId="1FC5E287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8 (78.3%)</w:t>
            </w:r>
          </w:p>
        </w:tc>
        <w:tc>
          <w:tcPr>
            <w:tcW w:w="1383" w:type="dxa"/>
            <w:vAlign w:val="center"/>
          </w:tcPr>
          <w:p w14:paraId="0590210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054F9DB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5A61B08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70BEC080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</w:tr>
      <w:tr w:rsidR="00A8351E" w:rsidRPr="00A52B17" w14:paraId="06E43C53" w14:textId="77777777" w:rsidTr="00A37EDB">
        <w:tc>
          <w:tcPr>
            <w:tcW w:w="1555" w:type="dxa"/>
            <w:vAlign w:val="center"/>
          </w:tcPr>
          <w:p w14:paraId="53FAFA8A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Both &lt;2, n (%)</w:t>
            </w:r>
          </w:p>
        </w:tc>
        <w:tc>
          <w:tcPr>
            <w:tcW w:w="1209" w:type="dxa"/>
            <w:vAlign w:val="center"/>
          </w:tcPr>
          <w:p w14:paraId="5E6A5FBD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A52B17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 (4.3%)</w:t>
            </w:r>
          </w:p>
        </w:tc>
        <w:tc>
          <w:tcPr>
            <w:tcW w:w="1383" w:type="dxa"/>
            <w:vAlign w:val="center"/>
          </w:tcPr>
          <w:p w14:paraId="31E7CD2C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24B6DFF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6BAA514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1638" w:type="dxa"/>
            <w:vAlign w:val="center"/>
          </w:tcPr>
          <w:p w14:paraId="115BB966" w14:textId="77777777" w:rsidR="00A8351E" w:rsidRPr="00A52B17" w:rsidRDefault="00A8351E" w:rsidP="00A37ED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</w:p>
        </w:tc>
      </w:tr>
    </w:tbl>
    <w:p w14:paraId="7CEAED74" w14:textId="77777777" w:rsidR="00A8351E" w:rsidRPr="00576E83" w:rsidRDefault="00A8351E" w:rsidP="00A835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A52B1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te: </w:t>
      </w:r>
      <w:r w:rsidRPr="00A52B1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N = false‑negative. SIRS score ranges from 0 to 4; SOFA score ranges from 0 to 24. Thresholds for clinical significance: SIRS ≥2 indicates systemic inflammatory response; SOFA ≥2 indicates early organ dysfunction. One patient (FN-12) had both scores below threshold, representing the only case where conventional scores would also have failed to raise clinical concern.</w:t>
      </w:r>
    </w:p>
    <w:p w14:paraId="1092991A" w14:textId="77777777" w:rsidR="00A8351E" w:rsidRDefault="00A8351E"/>
    <w:p w14:paraId="688F5AA7" w14:textId="77777777" w:rsidR="00A8351E" w:rsidRDefault="00A8351E" w:rsidP="00A835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306F19DC" wp14:editId="313FCB57">
            <wp:extent cx="5274310" cy="2650490"/>
            <wp:effectExtent l="0" t="0" r="0" b="3810"/>
            <wp:docPr id="18356554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655490" name="图片 183565549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5B5DF" w14:textId="77777777" w:rsidR="00A8351E" w:rsidRPr="00576E83" w:rsidRDefault="00A8351E" w:rsidP="00A8351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CD706D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</w:t>
      </w:r>
      <w:r w:rsidRPr="00CD706D">
        <w:rPr>
          <w:rStyle w:val="fontstyle01"/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CD706D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A52B17">
        <w:t xml:space="preserve"> </w:t>
      </w:r>
      <w:r w:rsidRPr="00A52B1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roposed two‑step clinical workflow integrating the Random Forest model with conventional clinical scores (SIRS and SOFA) to reduce missed VTE diagnoses.</w:t>
      </w:r>
    </w:p>
    <w:p w14:paraId="4C18A56E" w14:textId="77777777" w:rsidR="00A8351E" w:rsidRDefault="00A8351E"/>
    <w:p w14:paraId="589472D5" w14:textId="7BA1560E" w:rsidR="003846B8" w:rsidRDefault="003846B8">
      <w:pPr>
        <w:rPr>
          <w:rFonts w:ascii="Times New Roman" w:hAnsi="Times New Roman" w:cs="Times New Roman"/>
          <w:sz w:val="22"/>
        </w:rPr>
      </w:pPr>
      <w:r w:rsidRPr="003846B8">
        <w:rPr>
          <w:rFonts w:ascii="Times New Roman" w:hAnsi="Times New Roman" w:cs="Times New Roman"/>
          <w:b/>
          <w:bCs/>
          <w:sz w:val="22"/>
        </w:rPr>
        <w:t>Supplementary Table S2.</w:t>
      </w:r>
      <w:r w:rsidRPr="003846B8">
        <w:rPr>
          <w:rFonts w:ascii="Times New Roman" w:hAnsi="Times New Roman" w:cs="Times New Roman"/>
          <w:sz w:val="22"/>
        </w:rPr>
        <w:t xml:space="preserve"> Detailed specifications of the final Random Forest model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5182"/>
      </w:tblGrid>
      <w:tr w:rsidR="003846B8" w:rsidRPr="003846B8" w14:paraId="217E71AD" w14:textId="77777777" w:rsidTr="003846B8"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0F17B3" w14:textId="2F2ACB8B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Paramet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0CFBE2" w14:textId="17CF5F54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Value</w:t>
            </w:r>
          </w:p>
        </w:tc>
        <w:tc>
          <w:tcPr>
            <w:tcW w:w="51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27B604" w14:textId="0988C61A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Purpose</w:t>
            </w:r>
          </w:p>
        </w:tc>
      </w:tr>
      <w:tr w:rsidR="003846B8" w:rsidRPr="003846B8" w14:paraId="4EDB1436" w14:textId="77777777" w:rsidTr="003846B8">
        <w:tc>
          <w:tcPr>
            <w:tcW w:w="1838" w:type="dxa"/>
            <w:tcBorders>
              <w:top w:val="single" w:sz="8" w:space="0" w:color="auto"/>
            </w:tcBorders>
            <w:vAlign w:val="center"/>
          </w:tcPr>
          <w:p w14:paraId="0ADBB27F" w14:textId="5F2489D7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95B71E7" w14:textId="17C8F85E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00</w:t>
            </w:r>
          </w:p>
        </w:tc>
        <w:tc>
          <w:tcPr>
            <w:tcW w:w="5182" w:type="dxa"/>
            <w:tcBorders>
              <w:top w:val="single" w:sz="8" w:space="0" w:color="auto"/>
            </w:tcBorders>
            <w:vAlign w:val="center"/>
          </w:tcPr>
          <w:p w14:paraId="342D7480" w14:textId="13ECD9E9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umber of trees in the forest</w:t>
            </w:r>
          </w:p>
        </w:tc>
      </w:tr>
      <w:tr w:rsidR="003846B8" w:rsidRPr="003846B8" w14:paraId="382B9DE9" w14:textId="77777777" w:rsidTr="003846B8">
        <w:tc>
          <w:tcPr>
            <w:tcW w:w="1838" w:type="dxa"/>
            <w:vAlign w:val="center"/>
          </w:tcPr>
          <w:p w14:paraId="45A340EC" w14:textId="0070761F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276" w:type="dxa"/>
            <w:vAlign w:val="center"/>
          </w:tcPr>
          <w:p w14:paraId="22FE6764" w14:textId="757038C2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0</w:t>
            </w:r>
          </w:p>
        </w:tc>
        <w:tc>
          <w:tcPr>
            <w:tcW w:w="5182" w:type="dxa"/>
            <w:vAlign w:val="center"/>
          </w:tcPr>
          <w:p w14:paraId="14D13003" w14:textId="6D3E5ED7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aximum depth of each tree (limits overfitting)</w:t>
            </w:r>
          </w:p>
        </w:tc>
      </w:tr>
      <w:tr w:rsidR="003846B8" w:rsidRPr="003846B8" w14:paraId="41B3E41C" w14:textId="77777777" w:rsidTr="003846B8">
        <w:tc>
          <w:tcPr>
            <w:tcW w:w="1838" w:type="dxa"/>
            <w:vAlign w:val="center"/>
          </w:tcPr>
          <w:p w14:paraId="7C55BDAC" w14:textId="0CC946C9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1276" w:type="dxa"/>
            <w:vAlign w:val="center"/>
          </w:tcPr>
          <w:p w14:paraId="005A5B03" w14:textId="20AD370E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0</w:t>
            </w:r>
          </w:p>
        </w:tc>
        <w:tc>
          <w:tcPr>
            <w:tcW w:w="5182" w:type="dxa"/>
            <w:vAlign w:val="center"/>
          </w:tcPr>
          <w:p w14:paraId="25622861" w14:textId="3025EA1B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inimum samples required to split an internal node</w:t>
            </w:r>
          </w:p>
        </w:tc>
      </w:tr>
      <w:tr w:rsidR="003846B8" w:rsidRPr="003846B8" w14:paraId="051A2FB8" w14:textId="77777777" w:rsidTr="003846B8">
        <w:tc>
          <w:tcPr>
            <w:tcW w:w="1838" w:type="dxa"/>
            <w:vAlign w:val="center"/>
          </w:tcPr>
          <w:p w14:paraId="2D42EA5A" w14:textId="3992D55E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1276" w:type="dxa"/>
            <w:vAlign w:val="center"/>
          </w:tcPr>
          <w:p w14:paraId="7B2552E9" w14:textId="51103C88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2</w:t>
            </w:r>
          </w:p>
        </w:tc>
        <w:tc>
          <w:tcPr>
            <w:tcW w:w="5182" w:type="dxa"/>
            <w:vAlign w:val="center"/>
          </w:tcPr>
          <w:p w14:paraId="61EABB24" w14:textId="76EF0EE3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inimum samples required to be at a leaf node</w:t>
            </w:r>
          </w:p>
        </w:tc>
      </w:tr>
      <w:tr w:rsidR="003846B8" w:rsidRPr="003846B8" w14:paraId="2D218969" w14:textId="77777777" w:rsidTr="003846B8">
        <w:tc>
          <w:tcPr>
            <w:tcW w:w="1838" w:type="dxa"/>
            <w:vAlign w:val="center"/>
          </w:tcPr>
          <w:p w14:paraId="58A55EF0" w14:textId="4C1B005E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1276" w:type="dxa"/>
            <w:vAlign w:val="center"/>
          </w:tcPr>
          <w:p w14:paraId="5B3806C3" w14:textId="42E9F130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‘sqrt’</w:t>
            </w:r>
          </w:p>
        </w:tc>
        <w:tc>
          <w:tcPr>
            <w:tcW w:w="5182" w:type="dxa"/>
            <w:vAlign w:val="center"/>
          </w:tcPr>
          <w:p w14:paraId="0F683E0F" w14:textId="23D68C84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umber of features to consider for best split</w:t>
            </w:r>
          </w:p>
        </w:tc>
      </w:tr>
      <w:tr w:rsidR="003846B8" w:rsidRPr="003846B8" w14:paraId="6EAB583C" w14:textId="77777777" w:rsidTr="003846B8">
        <w:tc>
          <w:tcPr>
            <w:tcW w:w="1838" w:type="dxa"/>
            <w:vAlign w:val="center"/>
          </w:tcPr>
          <w:p w14:paraId="7AA15151" w14:textId="78D961C4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bootstrap</w:t>
            </w:r>
          </w:p>
        </w:tc>
        <w:tc>
          <w:tcPr>
            <w:tcW w:w="1276" w:type="dxa"/>
            <w:vAlign w:val="center"/>
          </w:tcPr>
          <w:p w14:paraId="19B977E8" w14:textId="468896C9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True</w:t>
            </w:r>
          </w:p>
        </w:tc>
        <w:tc>
          <w:tcPr>
            <w:tcW w:w="5182" w:type="dxa"/>
            <w:vAlign w:val="center"/>
          </w:tcPr>
          <w:p w14:paraId="7B39ACE9" w14:textId="010D7D28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Whether bootstrap samples are used (bagging)</w:t>
            </w:r>
          </w:p>
        </w:tc>
      </w:tr>
      <w:tr w:rsidR="003846B8" w:rsidRPr="003846B8" w14:paraId="7206F1CB" w14:textId="77777777" w:rsidTr="003846B8">
        <w:tc>
          <w:tcPr>
            <w:tcW w:w="1838" w:type="dxa"/>
            <w:vAlign w:val="center"/>
          </w:tcPr>
          <w:p w14:paraId="3E64DDB9" w14:textId="7D871CBA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1276" w:type="dxa"/>
            <w:vAlign w:val="center"/>
          </w:tcPr>
          <w:p w14:paraId="3E9AD9A6" w14:textId="43660A6D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‘balanced’</w:t>
            </w:r>
          </w:p>
        </w:tc>
        <w:tc>
          <w:tcPr>
            <w:tcW w:w="5182" w:type="dxa"/>
            <w:vAlign w:val="center"/>
          </w:tcPr>
          <w:p w14:paraId="559C8E2B" w14:textId="3CAACA65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Adjusts weights inversely proportional to class frequencies</w:t>
            </w:r>
          </w:p>
        </w:tc>
      </w:tr>
      <w:tr w:rsidR="003846B8" w:rsidRPr="003846B8" w14:paraId="62CBBA04" w14:textId="77777777" w:rsidTr="003846B8">
        <w:tc>
          <w:tcPr>
            <w:tcW w:w="1838" w:type="dxa"/>
            <w:vAlign w:val="center"/>
          </w:tcPr>
          <w:p w14:paraId="35EF1640" w14:textId="25F02991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criterion</w:t>
            </w:r>
          </w:p>
        </w:tc>
        <w:tc>
          <w:tcPr>
            <w:tcW w:w="1276" w:type="dxa"/>
            <w:vAlign w:val="center"/>
          </w:tcPr>
          <w:p w14:paraId="30355B29" w14:textId="09776387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‘</w:t>
            </w: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gini</w:t>
            </w:r>
            <w:proofErr w:type="spellEnd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’</w:t>
            </w:r>
          </w:p>
        </w:tc>
        <w:tc>
          <w:tcPr>
            <w:tcW w:w="5182" w:type="dxa"/>
            <w:vAlign w:val="center"/>
          </w:tcPr>
          <w:p w14:paraId="09F6F96E" w14:textId="4431E495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plit quality measure</w:t>
            </w:r>
          </w:p>
        </w:tc>
      </w:tr>
      <w:tr w:rsidR="003846B8" w:rsidRPr="003846B8" w14:paraId="72B0E867" w14:textId="77777777" w:rsidTr="003846B8">
        <w:tc>
          <w:tcPr>
            <w:tcW w:w="1838" w:type="dxa"/>
            <w:vAlign w:val="center"/>
          </w:tcPr>
          <w:p w14:paraId="3CAC091D" w14:textId="491B029B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proofErr w:type="spellStart"/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random_state</w:t>
            </w:r>
            <w:proofErr w:type="spellEnd"/>
          </w:p>
        </w:tc>
        <w:tc>
          <w:tcPr>
            <w:tcW w:w="1276" w:type="dxa"/>
            <w:vAlign w:val="center"/>
          </w:tcPr>
          <w:p w14:paraId="2EE67953" w14:textId="2C3FC7B5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42</w:t>
            </w:r>
          </w:p>
        </w:tc>
        <w:tc>
          <w:tcPr>
            <w:tcW w:w="5182" w:type="dxa"/>
            <w:vAlign w:val="center"/>
          </w:tcPr>
          <w:p w14:paraId="5AC92C2F" w14:textId="25DD249A" w:rsidR="003846B8" w:rsidRPr="003846B8" w:rsidRDefault="003846B8" w:rsidP="003846B8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3846B8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eed for reproducibility</w:t>
            </w:r>
          </w:p>
        </w:tc>
      </w:tr>
    </w:tbl>
    <w:p w14:paraId="3BE62277" w14:textId="77777777" w:rsidR="003846B8" w:rsidRDefault="003846B8">
      <w:pPr>
        <w:rPr>
          <w:rFonts w:ascii="Times New Roman" w:hAnsi="Times New Roman" w:cs="Times New Roman"/>
          <w:sz w:val="22"/>
        </w:rPr>
      </w:pPr>
    </w:p>
    <w:p w14:paraId="353AFCA0" w14:textId="77777777" w:rsidR="00554170" w:rsidRDefault="00554170">
      <w:pPr>
        <w:rPr>
          <w:rFonts w:ascii="Times New Roman" w:hAnsi="Times New Roman" w:cs="Times New Roman"/>
          <w:sz w:val="22"/>
        </w:rPr>
      </w:pPr>
    </w:p>
    <w:p w14:paraId="49E73C69" w14:textId="14F331BC" w:rsidR="00554170" w:rsidRDefault="00554170">
      <w:pPr>
        <w:rPr>
          <w:rFonts w:ascii="Times New Roman" w:hAnsi="Times New Roman" w:cs="Times New Roman"/>
          <w:sz w:val="22"/>
        </w:rPr>
      </w:pPr>
      <w:r w:rsidRPr="00554170">
        <w:rPr>
          <w:rFonts w:ascii="Times New Roman" w:hAnsi="Times New Roman" w:cs="Times New Roman"/>
          <w:b/>
          <w:bCs/>
          <w:sz w:val="22"/>
        </w:rPr>
        <w:t>Supplementary Table S</w:t>
      </w:r>
      <w:r w:rsidRPr="00554170">
        <w:rPr>
          <w:rFonts w:ascii="Times New Roman" w:hAnsi="Times New Roman" w:cs="Times New Roman" w:hint="eastAsia"/>
          <w:b/>
          <w:bCs/>
          <w:sz w:val="22"/>
        </w:rPr>
        <w:t>3</w:t>
      </w:r>
      <w:r w:rsidRPr="00554170">
        <w:rPr>
          <w:rFonts w:ascii="Times New Roman" w:hAnsi="Times New Roman" w:cs="Times New Roman"/>
          <w:b/>
          <w:bCs/>
          <w:sz w:val="22"/>
        </w:rPr>
        <w:t xml:space="preserve">. </w:t>
      </w:r>
      <w:r w:rsidRPr="00554170">
        <w:rPr>
          <w:rFonts w:ascii="Times New Roman" w:hAnsi="Times New Roman" w:cs="Times New Roman"/>
          <w:sz w:val="22"/>
        </w:rPr>
        <w:t>Bootstrap 95% confidence intervals for model performance metrics on the external validation cohort</w:t>
      </w:r>
    </w:p>
    <w:tbl>
      <w:tblPr>
        <w:tblStyle w:val="ae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246"/>
        <w:gridCol w:w="1276"/>
        <w:gridCol w:w="1276"/>
        <w:gridCol w:w="1291"/>
        <w:gridCol w:w="1119"/>
        <w:gridCol w:w="1134"/>
      </w:tblGrid>
      <w:tr w:rsidR="00554170" w:rsidRPr="00554170" w14:paraId="4F4A4057" w14:textId="77777777" w:rsidTr="00554170">
        <w:tc>
          <w:tcPr>
            <w:tcW w:w="10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D1381" w14:textId="5E4620B9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Model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120EE2" w14:textId="43623286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Accuracy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D1D7D4" w14:textId="293905F0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Sensitivity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1D73A" w14:textId="0BA59811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Specificity (95% CI)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BAA59C" w14:textId="6AC7696A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Precision (95% CI)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702DD5" w14:textId="7F23EBE8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F1 Score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02FA04" w14:textId="77777777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 xml:space="preserve">AUC </w:t>
            </w:r>
          </w:p>
          <w:p w14:paraId="0F9B2E42" w14:textId="6C5CDFCF" w:rsidR="00554170" w:rsidRPr="00554170" w:rsidRDefault="00554170" w:rsidP="005541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b/>
                <w:bCs/>
                <w:color w:val="0F1115"/>
                <w:sz w:val="16"/>
                <w:szCs w:val="16"/>
              </w:rPr>
              <w:t>(95% CI)</w:t>
            </w:r>
          </w:p>
        </w:tc>
      </w:tr>
      <w:tr w:rsidR="00554170" w:rsidRPr="00554170" w14:paraId="5261DC2F" w14:textId="77777777" w:rsidTr="00554170"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6E932371" w14:textId="418E8369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SVM</w:t>
            </w:r>
          </w:p>
        </w:tc>
        <w:tc>
          <w:tcPr>
            <w:tcW w:w="1246" w:type="dxa"/>
            <w:tcBorders>
              <w:top w:val="single" w:sz="8" w:space="0" w:color="auto"/>
            </w:tcBorders>
            <w:vAlign w:val="center"/>
          </w:tcPr>
          <w:p w14:paraId="1DC39E17" w14:textId="135436CD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02 (0.762–0.83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4948B61" w14:textId="20C72047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074 (0.019–0.148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1B3FCD5" w14:textId="122E1A6A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95 (0.985–1.000)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vAlign w:val="center"/>
          </w:tcPr>
          <w:p w14:paraId="70F71CC4" w14:textId="0DB80716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00 (0.375–1.000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vAlign w:val="center"/>
          </w:tcPr>
          <w:p w14:paraId="53177D8C" w14:textId="67F4A1C5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136 (0.044–0.241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738354E" w14:textId="2EEEE70C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17 (0.775–0.856)</w:t>
            </w:r>
          </w:p>
        </w:tc>
      </w:tr>
      <w:tr w:rsidR="00554170" w:rsidRPr="00554170" w14:paraId="779F1F33" w14:textId="77777777" w:rsidTr="00554170">
        <w:tc>
          <w:tcPr>
            <w:tcW w:w="1017" w:type="dxa"/>
            <w:vAlign w:val="center"/>
          </w:tcPr>
          <w:p w14:paraId="0F48D1AA" w14:textId="1E228117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246" w:type="dxa"/>
            <w:vAlign w:val="center"/>
          </w:tcPr>
          <w:p w14:paraId="77A03162" w14:textId="2CBF1F01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13 (0.773–0.849)</w:t>
            </w:r>
          </w:p>
        </w:tc>
        <w:tc>
          <w:tcPr>
            <w:tcW w:w="1276" w:type="dxa"/>
            <w:vAlign w:val="center"/>
          </w:tcPr>
          <w:p w14:paraId="57937982" w14:textId="3B15466D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111 (0.037–0.222)</w:t>
            </w:r>
          </w:p>
        </w:tc>
        <w:tc>
          <w:tcPr>
            <w:tcW w:w="1276" w:type="dxa"/>
            <w:vAlign w:val="center"/>
          </w:tcPr>
          <w:p w14:paraId="4FA94246" w14:textId="3A3B8E01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1.000 (0.997–1.000)</w:t>
            </w:r>
          </w:p>
        </w:tc>
        <w:tc>
          <w:tcPr>
            <w:tcW w:w="1291" w:type="dxa"/>
            <w:vAlign w:val="center"/>
          </w:tcPr>
          <w:p w14:paraId="2B604D4D" w14:textId="19C37E01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1.000 (1.000–1.000)</w:t>
            </w:r>
          </w:p>
        </w:tc>
        <w:tc>
          <w:tcPr>
            <w:tcW w:w="1119" w:type="dxa"/>
            <w:vAlign w:val="center"/>
          </w:tcPr>
          <w:p w14:paraId="28823C98" w14:textId="7BC5A455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200 (0.071–0.333)</w:t>
            </w:r>
          </w:p>
        </w:tc>
        <w:tc>
          <w:tcPr>
            <w:tcW w:w="1134" w:type="dxa"/>
            <w:vAlign w:val="center"/>
          </w:tcPr>
          <w:p w14:paraId="275B60D9" w14:textId="683E4504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32 (0.902–0.960)</w:t>
            </w:r>
          </w:p>
        </w:tc>
      </w:tr>
      <w:tr w:rsidR="00554170" w:rsidRPr="00554170" w14:paraId="2B754B82" w14:textId="77777777" w:rsidTr="00554170">
        <w:tc>
          <w:tcPr>
            <w:tcW w:w="1017" w:type="dxa"/>
            <w:vAlign w:val="center"/>
          </w:tcPr>
          <w:p w14:paraId="2E7CD479" w14:textId="37EA991F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LightGBM</w:t>
            </w:r>
            <w:proofErr w:type="spellEnd"/>
          </w:p>
        </w:tc>
        <w:tc>
          <w:tcPr>
            <w:tcW w:w="1246" w:type="dxa"/>
            <w:vAlign w:val="center"/>
          </w:tcPr>
          <w:p w14:paraId="05F003D9" w14:textId="3E011EF7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11 (0.879–0.939)</w:t>
            </w:r>
          </w:p>
        </w:tc>
        <w:tc>
          <w:tcPr>
            <w:tcW w:w="1276" w:type="dxa"/>
            <w:vAlign w:val="center"/>
          </w:tcPr>
          <w:p w14:paraId="63D03FCC" w14:textId="4C0DC85D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722 (0.611–0.824)</w:t>
            </w:r>
          </w:p>
        </w:tc>
        <w:tc>
          <w:tcPr>
            <w:tcW w:w="1276" w:type="dxa"/>
            <w:vAlign w:val="center"/>
          </w:tcPr>
          <w:p w14:paraId="472C5624" w14:textId="47CC816F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61 (0.940–0.979)</w:t>
            </w:r>
          </w:p>
        </w:tc>
        <w:tc>
          <w:tcPr>
            <w:tcW w:w="1291" w:type="dxa"/>
            <w:vAlign w:val="center"/>
          </w:tcPr>
          <w:p w14:paraId="0AF1858A" w14:textId="0B8E5D83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30 (0.738–0.913)</w:t>
            </w:r>
          </w:p>
        </w:tc>
        <w:tc>
          <w:tcPr>
            <w:tcW w:w="1119" w:type="dxa"/>
            <w:vAlign w:val="center"/>
          </w:tcPr>
          <w:p w14:paraId="6E9CA62B" w14:textId="6FA62A6D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772 (0.685–0.848)</w:t>
            </w:r>
          </w:p>
        </w:tc>
        <w:tc>
          <w:tcPr>
            <w:tcW w:w="1134" w:type="dxa"/>
            <w:vAlign w:val="center"/>
          </w:tcPr>
          <w:p w14:paraId="0A9FB1D1" w14:textId="54B68E82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55 (0.934–0.973)</w:t>
            </w:r>
          </w:p>
        </w:tc>
      </w:tr>
      <w:tr w:rsidR="00554170" w:rsidRPr="00554170" w14:paraId="1DC6E9CE" w14:textId="77777777" w:rsidTr="00554170">
        <w:tc>
          <w:tcPr>
            <w:tcW w:w="1017" w:type="dxa"/>
            <w:vAlign w:val="center"/>
          </w:tcPr>
          <w:p w14:paraId="4DDE96FD" w14:textId="7A85F541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Logistic Regression</w:t>
            </w:r>
          </w:p>
        </w:tc>
        <w:tc>
          <w:tcPr>
            <w:tcW w:w="1246" w:type="dxa"/>
            <w:vAlign w:val="center"/>
          </w:tcPr>
          <w:p w14:paraId="6F533CCD" w14:textId="001EAB43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25 (0.788–0.860)</w:t>
            </w:r>
          </w:p>
        </w:tc>
        <w:tc>
          <w:tcPr>
            <w:tcW w:w="1276" w:type="dxa"/>
            <w:vAlign w:val="center"/>
          </w:tcPr>
          <w:p w14:paraId="67507CF5" w14:textId="339CEB5A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333 (0.222–0.463)</w:t>
            </w:r>
          </w:p>
        </w:tc>
        <w:tc>
          <w:tcPr>
            <w:tcW w:w="1276" w:type="dxa"/>
            <w:vAlign w:val="center"/>
          </w:tcPr>
          <w:p w14:paraId="15D69FD8" w14:textId="25FDB683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956 (0.933–0.976)</w:t>
            </w:r>
          </w:p>
        </w:tc>
        <w:tc>
          <w:tcPr>
            <w:tcW w:w="1291" w:type="dxa"/>
            <w:vAlign w:val="center"/>
          </w:tcPr>
          <w:p w14:paraId="65BED6F7" w14:textId="114F8726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667 (0.500–0.824)</w:t>
            </w:r>
          </w:p>
        </w:tc>
        <w:tc>
          <w:tcPr>
            <w:tcW w:w="1119" w:type="dxa"/>
            <w:vAlign w:val="center"/>
          </w:tcPr>
          <w:p w14:paraId="6549B618" w14:textId="33008230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444 (0.333–0.556)</w:t>
            </w:r>
          </w:p>
        </w:tc>
        <w:tc>
          <w:tcPr>
            <w:tcW w:w="1134" w:type="dxa"/>
            <w:vAlign w:val="center"/>
          </w:tcPr>
          <w:p w14:paraId="57DB93EE" w14:textId="358F4CEC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31 (0.792–0.867)</w:t>
            </w:r>
          </w:p>
        </w:tc>
      </w:tr>
      <w:tr w:rsidR="00554170" w:rsidRPr="00554170" w14:paraId="009706CE" w14:textId="77777777" w:rsidTr="00554170">
        <w:tc>
          <w:tcPr>
            <w:tcW w:w="1017" w:type="dxa"/>
            <w:vAlign w:val="center"/>
          </w:tcPr>
          <w:p w14:paraId="73043D3A" w14:textId="5586B946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Random Forest</w:t>
            </w:r>
          </w:p>
        </w:tc>
        <w:tc>
          <w:tcPr>
            <w:tcW w:w="1246" w:type="dxa"/>
            <w:vAlign w:val="center"/>
          </w:tcPr>
          <w:p w14:paraId="04ADDF86" w14:textId="2C7E8D78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922 (0.892–0.949)</w:t>
            </w:r>
          </w:p>
        </w:tc>
        <w:tc>
          <w:tcPr>
            <w:tcW w:w="1276" w:type="dxa"/>
            <w:vAlign w:val="center"/>
          </w:tcPr>
          <w:p w14:paraId="1D64B820" w14:textId="0E0602AC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704 (0.601–0.796)</w:t>
            </w:r>
          </w:p>
        </w:tc>
        <w:tc>
          <w:tcPr>
            <w:tcW w:w="1276" w:type="dxa"/>
            <w:vAlign w:val="center"/>
          </w:tcPr>
          <w:p w14:paraId="3BF8700D" w14:textId="17A13E4E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980 (0.965–0.994)</w:t>
            </w:r>
          </w:p>
        </w:tc>
        <w:tc>
          <w:tcPr>
            <w:tcW w:w="1291" w:type="dxa"/>
            <w:vAlign w:val="center"/>
          </w:tcPr>
          <w:p w14:paraId="44EF870D" w14:textId="1FDFE432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905 (0.821–0.960)</w:t>
            </w:r>
          </w:p>
        </w:tc>
        <w:tc>
          <w:tcPr>
            <w:tcW w:w="1119" w:type="dxa"/>
            <w:vAlign w:val="center"/>
          </w:tcPr>
          <w:p w14:paraId="341CDFE1" w14:textId="6B420BEE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792 (0.710–0.862)</w:t>
            </w:r>
          </w:p>
        </w:tc>
        <w:tc>
          <w:tcPr>
            <w:tcW w:w="1134" w:type="dxa"/>
            <w:vAlign w:val="center"/>
          </w:tcPr>
          <w:p w14:paraId="52C592A1" w14:textId="5FD0AB63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16"/>
                <w:szCs w:val="16"/>
              </w:rPr>
              <w:t>0.972 (0.957–0.987)</w:t>
            </w:r>
          </w:p>
        </w:tc>
      </w:tr>
      <w:tr w:rsidR="00554170" w:rsidRPr="00554170" w14:paraId="4EF6F944" w14:textId="77777777" w:rsidTr="00554170">
        <w:tc>
          <w:tcPr>
            <w:tcW w:w="1017" w:type="dxa"/>
            <w:vAlign w:val="center"/>
          </w:tcPr>
          <w:p w14:paraId="3CECB7EC" w14:textId="634BCD74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MLP</w:t>
            </w:r>
          </w:p>
        </w:tc>
        <w:tc>
          <w:tcPr>
            <w:tcW w:w="1246" w:type="dxa"/>
            <w:vAlign w:val="center"/>
          </w:tcPr>
          <w:p w14:paraId="60589D38" w14:textId="6E15C8D5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13 (0.774–0.849)</w:t>
            </w:r>
          </w:p>
        </w:tc>
        <w:tc>
          <w:tcPr>
            <w:tcW w:w="1276" w:type="dxa"/>
            <w:vAlign w:val="center"/>
          </w:tcPr>
          <w:p w14:paraId="42945365" w14:textId="54C69095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648 (0.537–0.759)</w:t>
            </w:r>
          </w:p>
        </w:tc>
        <w:tc>
          <w:tcPr>
            <w:tcW w:w="1276" w:type="dxa"/>
            <w:vAlign w:val="center"/>
          </w:tcPr>
          <w:p w14:paraId="4F5032AA" w14:textId="60A5920C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57 (0.823–0.890)</w:t>
            </w:r>
          </w:p>
        </w:tc>
        <w:tc>
          <w:tcPr>
            <w:tcW w:w="1291" w:type="dxa"/>
            <w:vAlign w:val="center"/>
          </w:tcPr>
          <w:p w14:paraId="52B48FF4" w14:textId="4AE0C21B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547 (0.459–0.632)</w:t>
            </w:r>
          </w:p>
        </w:tc>
        <w:tc>
          <w:tcPr>
            <w:tcW w:w="1119" w:type="dxa"/>
            <w:vAlign w:val="center"/>
          </w:tcPr>
          <w:p w14:paraId="74036891" w14:textId="2B83674B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593 (0.510–0.671)</w:t>
            </w:r>
          </w:p>
        </w:tc>
        <w:tc>
          <w:tcPr>
            <w:tcW w:w="1134" w:type="dxa"/>
            <w:vAlign w:val="center"/>
          </w:tcPr>
          <w:p w14:paraId="41CF7637" w14:textId="6B1E67C8" w:rsidR="00554170" w:rsidRPr="00554170" w:rsidRDefault="00554170" w:rsidP="005541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70">
              <w:rPr>
                <w:rFonts w:ascii="Times New Roman" w:hAnsi="Times New Roman" w:cs="Times New Roman"/>
                <w:color w:val="0F1115"/>
                <w:sz w:val="16"/>
                <w:szCs w:val="16"/>
              </w:rPr>
              <w:t>0.838 (0.798–0.877)</w:t>
            </w:r>
          </w:p>
        </w:tc>
      </w:tr>
    </w:tbl>
    <w:p w14:paraId="1A9772F0" w14:textId="0EA34E4C" w:rsidR="00554170" w:rsidRDefault="00554170">
      <w:pPr>
        <w:rPr>
          <w:rFonts w:ascii="Times New Roman" w:hAnsi="Times New Roman" w:cs="Times New Roman"/>
          <w:sz w:val="22"/>
        </w:rPr>
      </w:pPr>
      <w:r w:rsidRPr="00554170">
        <w:rPr>
          <w:rFonts w:ascii="Times New Roman" w:hAnsi="Times New Roman" w:cs="Times New Roman"/>
          <w:b/>
          <w:bCs/>
          <w:sz w:val="22"/>
        </w:rPr>
        <w:t>Note:</w:t>
      </w:r>
      <w:r w:rsidRPr="00554170">
        <w:rPr>
          <w:rFonts w:ascii="Times New Roman" w:hAnsi="Times New Roman" w:cs="Times New Roman"/>
          <w:sz w:val="22"/>
        </w:rPr>
        <w:t xml:space="preserve"> 95% confidence intervals were estimated using bootstrap resampling with 1,000 iterations on the external validation cohort (n=344). CI = confidence interval.</w:t>
      </w:r>
    </w:p>
    <w:p w14:paraId="4214565D" w14:textId="2F2EEA01" w:rsidR="00BA4A62" w:rsidRDefault="00BA4A62">
      <w:pPr>
        <w:rPr>
          <w:rFonts w:ascii="Times New Roman" w:hAnsi="Times New Roman" w:cs="Times New Roman"/>
          <w:sz w:val="22"/>
        </w:rPr>
      </w:pPr>
      <w:r w:rsidRPr="00BA4A62">
        <w:rPr>
          <w:rFonts w:ascii="Times New Roman" w:hAnsi="Times New Roman" w:cs="Times New Roman"/>
          <w:b/>
          <w:bCs/>
          <w:sz w:val="22"/>
        </w:rPr>
        <w:t>Supplementary Table S</w:t>
      </w:r>
      <w:r w:rsidRPr="00BA4A62">
        <w:rPr>
          <w:rFonts w:ascii="Times New Roman" w:hAnsi="Times New Roman" w:cs="Times New Roman" w:hint="eastAsia"/>
          <w:b/>
          <w:bCs/>
          <w:sz w:val="22"/>
        </w:rPr>
        <w:t>4</w:t>
      </w:r>
      <w:r w:rsidRPr="00BA4A62">
        <w:rPr>
          <w:rFonts w:ascii="Times New Roman" w:hAnsi="Times New Roman" w:cs="Times New Roman"/>
          <w:b/>
          <w:bCs/>
          <w:sz w:val="22"/>
        </w:rPr>
        <w:t>.</w:t>
      </w:r>
      <w:r w:rsidRPr="00BA4A62">
        <w:rPr>
          <w:rFonts w:ascii="Times New Roman" w:hAnsi="Times New Roman" w:cs="Times New Roman"/>
          <w:sz w:val="22"/>
        </w:rPr>
        <w:t xml:space="preserve"> Pairwise DeLong test comparisons of model AUCs in the external validation cohor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A4A62" w:rsidRPr="00BA4A62" w14:paraId="504066AA" w14:textId="77777777" w:rsidTr="00BA4A62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635218" w14:textId="57F80BA5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Model Pai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16120" w14:textId="61E3A429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ΔAUC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07CC97" w14:textId="751DB652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b/>
                <w:bCs/>
                <w:i/>
                <w:iCs/>
                <w:color w:val="0F1115"/>
                <w:sz w:val="20"/>
                <w:szCs w:val="20"/>
              </w:rPr>
              <w:t>P</w:t>
            </w:r>
            <w:r w:rsidRPr="00BA4A62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-value</w:t>
            </w:r>
          </w:p>
        </w:tc>
      </w:tr>
      <w:tr w:rsidR="00BA4A62" w:rsidRPr="00BA4A62" w14:paraId="6835B07D" w14:textId="77777777" w:rsidTr="00BA4A62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51AF6F3C" w14:textId="0FE86A8B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RF vs. SVM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524B24B7" w14:textId="624C089F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548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27CC6B1B" w14:textId="19F3A976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  <w:tr w:rsidR="00BA4A62" w:rsidRPr="00BA4A62" w14:paraId="57165609" w14:textId="77777777" w:rsidTr="00BA4A62">
        <w:tc>
          <w:tcPr>
            <w:tcW w:w="2765" w:type="dxa"/>
            <w:vAlign w:val="center"/>
          </w:tcPr>
          <w:p w14:paraId="6EC0A8C3" w14:textId="33B8C459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RF vs. </w:t>
            </w: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765" w:type="dxa"/>
            <w:vAlign w:val="center"/>
          </w:tcPr>
          <w:p w14:paraId="70173C9E" w14:textId="525151D0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398</w:t>
            </w:r>
          </w:p>
        </w:tc>
        <w:tc>
          <w:tcPr>
            <w:tcW w:w="2766" w:type="dxa"/>
            <w:vAlign w:val="center"/>
          </w:tcPr>
          <w:p w14:paraId="467D7C4C" w14:textId="14BC7D58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  <w:tr w:rsidR="00BA4A62" w:rsidRPr="00BA4A62" w14:paraId="3A80E094" w14:textId="77777777" w:rsidTr="00BA4A62">
        <w:tc>
          <w:tcPr>
            <w:tcW w:w="2765" w:type="dxa"/>
            <w:vAlign w:val="center"/>
          </w:tcPr>
          <w:p w14:paraId="0EEF7CBA" w14:textId="1E215836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RF vs. </w:t>
            </w: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2765" w:type="dxa"/>
            <w:vAlign w:val="center"/>
          </w:tcPr>
          <w:p w14:paraId="14909CCD" w14:textId="0041CEC9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172</w:t>
            </w:r>
          </w:p>
        </w:tc>
        <w:tc>
          <w:tcPr>
            <w:tcW w:w="2766" w:type="dxa"/>
            <w:vAlign w:val="center"/>
          </w:tcPr>
          <w:p w14:paraId="0ADC24EA" w14:textId="77A6AD36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31</w:t>
            </w:r>
          </w:p>
        </w:tc>
      </w:tr>
      <w:tr w:rsidR="00BA4A62" w:rsidRPr="00BA4A62" w14:paraId="73FCABA7" w14:textId="77777777" w:rsidTr="00BA4A62">
        <w:tc>
          <w:tcPr>
            <w:tcW w:w="2765" w:type="dxa"/>
            <w:vAlign w:val="center"/>
          </w:tcPr>
          <w:p w14:paraId="7D3450C0" w14:textId="504FF9A9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RF vs. Logistic Regression</w:t>
            </w:r>
          </w:p>
        </w:tc>
        <w:tc>
          <w:tcPr>
            <w:tcW w:w="2765" w:type="dxa"/>
            <w:vAlign w:val="center"/>
          </w:tcPr>
          <w:p w14:paraId="5B0ABE6C" w14:textId="2729B903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413</w:t>
            </w:r>
          </w:p>
        </w:tc>
        <w:tc>
          <w:tcPr>
            <w:tcW w:w="2766" w:type="dxa"/>
            <w:vAlign w:val="center"/>
          </w:tcPr>
          <w:p w14:paraId="46382BFF" w14:textId="06AB8228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  <w:tr w:rsidR="00BA4A62" w:rsidRPr="00BA4A62" w14:paraId="34B5295F" w14:textId="77777777" w:rsidTr="00BA4A62">
        <w:tc>
          <w:tcPr>
            <w:tcW w:w="2765" w:type="dxa"/>
            <w:vAlign w:val="center"/>
          </w:tcPr>
          <w:p w14:paraId="3F521397" w14:textId="7CACF8BE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lastRenderedPageBreak/>
              <w:t>RF vs. MLP</w:t>
            </w:r>
          </w:p>
        </w:tc>
        <w:tc>
          <w:tcPr>
            <w:tcW w:w="2765" w:type="dxa"/>
            <w:vAlign w:val="center"/>
          </w:tcPr>
          <w:p w14:paraId="4AC64D50" w14:textId="12CF846B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339</w:t>
            </w:r>
          </w:p>
        </w:tc>
        <w:tc>
          <w:tcPr>
            <w:tcW w:w="2766" w:type="dxa"/>
            <w:vAlign w:val="center"/>
          </w:tcPr>
          <w:p w14:paraId="3490DE83" w14:textId="3E17A5DB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  <w:tr w:rsidR="00BA4A62" w:rsidRPr="00BA4A62" w14:paraId="7C01089D" w14:textId="77777777" w:rsidTr="00BA4A62">
        <w:tc>
          <w:tcPr>
            <w:tcW w:w="2765" w:type="dxa"/>
            <w:vAlign w:val="center"/>
          </w:tcPr>
          <w:p w14:paraId="2500FCED" w14:textId="2C42AA1C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LightGBM</w:t>
            </w:r>
            <w:proofErr w:type="spellEnd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vs. </w:t>
            </w: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765" w:type="dxa"/>
            <w:vAlign w:val="center"/>
          </w:tcPr>
          <w:p w14:paraId="31F3DAA7" w14:textId="1484CF10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226</w:t>
            </w:r>
          </w:p>
        </w:tc>
        <w:tc>
          <w:tcPr>
            <w:tcW w:w="2766" w:type="dxa"/>
            <w:vAlign w:val="center"/>
          </w:tcPr>
          <w:p w14:paraId="7318083D" w14:textId="460858F3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49</w:t>
            </w:r>
          </w:p>
        </w:tc>
      </w:tr>
      <w:tr w:rsidR="00BA4A62" w:rsidRPr="00BA4A62" w14:paraId="61717B44" w14:textId="77777777" w:rsidTr="00BA4A62">
        <w:tc>
          <w:tcPr>
            <w:tcW w:w="2765" w:type="dxa"/>
            <w:vAlign w:val="center"/>
          </w:tcPr>
          <w:p w14:paraId="4EB463FF" w14:textId="49494EB3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LightGBM</w:t>
            </w:r>
            <w:proofErr w:type="spellEnd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 xml:space="preserve"> vs. SVM</w:t>
            </w:r>
          </w:p>
        </w:tc>
        <w:tc>
          <w:tcPr>
            <w:tcW w:w="2765" w:type="dxa"/>
            <w:vAlign w:val="center"/>
          </w:tcPr>
          <w:p w14:paraId="796D1C4D" w14:textId="1C5CFC80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376</w:t>
            </w:r>
          </w:p>
        </w:tc>
        <w:tc>
          <w:tcPr>
            <w:tcW w:w="2766" w:type="dxa"/>
            <w:vAlign w:val="center"/>
          </w:tcPr>
          <w:p w14:paraId="69E3C10A" w14:textId="364F7B50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  <w:tr w:rsidR="00BA4A62" w:rsidRPr="00BA4A62" w14:paraId="7410EC55" w14:textId="77777777" w:rsidTr="00BA4A62">
        <w:tc>
          <w:tcPr>
            <w:tcW w:w="2765" w:type="dxa"/>
            <w:vAlign w:val="center"/>
          </w:tcPr>
          <w:p w14:paraId="4CBF9778" w14:textId="61E2EEDF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proofErr w:type="spellStart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>XGBoost</w:t>
            </w:r>
            <w:proofErr w:type="spellEnd"/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  <w:shd w:val="clear" w:color="auto" w:fill="FFFFFF"/>
              </w:rPr>
              <w:t xml:space="preserve"> vs. SVM</w:t>
            </w:r>
          </w:p>
        </w:tc>
        <w:tc>
          <w:tcPr>
            <w:tcW w:w="2765" w:type="dxa"/>
            <w:vAlign w:val="center"/>
          </w:tcPr>
          <w:p w14:paraId="6D22B0F4" w14:textId="5032FC07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150</w:t>
            </w:r>
          </w:p>
        </w:tc>
        <w:tc>
          <w:tcPr>
            <w:tcW w:w="2766" w:type="dxa"/>
            <w:vAlign w:val="center"/>
          </w:tcPr>
          <w:p w14:paraId="66EB8317" w14:textId="4EFB84BD" w:rsidR="00BA4A62" w:rsidRPr="00BA4A62" w:rsidRDefault="00BA4A62" w:rsidP="00BA4A62">
            <w:pPr>
              <w:jc w:val="center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BA4A62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&lt;0.001</w:t>
            </w:r>
          </w:p>
        </w:tc>
      </w:tr>
    </w:tbl>
    <w:p w14:paraId="2187D503" w14:textId="77777777" w:rsidR="00BA4A62" w:rsidRDefault="00BA4A62">
      <w:pPr>
        <w:rPr>
          <w:rFonts w:ascii="Times New Roman" w:hAnsi="Times New Roman" w:cs="Times New Roman"/>
          <w:sz w:val="22"/>
        </w:rPr>
      </w:pPr>
    </w:p>
    <w:p w14:paraId="36008255" w14:textId="11E7C401" w:rsidR="00496341" w:rsidRDefault="00496341">
      <w:pPr>
        <w:rPr>
          <w:rFonts w:ascii="Times New Roman" w:hAnsi="Times New Roman" w:cs="Times New Roman"/>
          <w:sz w:val="22"/>
        </w:rPr>
      </w:pPr>
      <w:r w:rsidRPr="00496341">
        <w:rPr>
          <w:rFonts w:ascii="Times New Roman" w:hAnsi="Times New Roman" w:cs="Times New Roman"/>
          <w:b/>
          <w:bCs/>
          <w:sz w:val="22"/>
        </w:rPr>
        <w:t>Supplementary Table S</w:t>
      </w:r>
      <w:r w:rsidR="00C52496">
        <w:rPr>
          <w:rFonts w:ascii="Times New Roman" w:hAnsi="Times New Roman" w:cs="Times New Roman" w:hint="eastAsia"/>
          <w:b/>
          <w:bCs/>
          <w:sz w:val="22"/>
        </w:rPr>
        <w:t>5</w:t>
      </w:r>
      <w:r w:rsidRPr="00496341">
        <w:rPr>
          <w:rFonts w:ascii="Times New Roman" w:hAnsi="Times New Roman" w:cs="Times New Roman"/>
          <w:b/>
          <w:bCs/>
          <w:sz w:val="22"/>
        </w:rPr>
        <w:t>.</w:t>
      </w:r>
      <w:r w:rsidRPr="00496341">
        <w:rPr>
          <w:rFonts w:ascii="Times New Roman" w:hAnsi="Times New Roman" w:cs="Times New Roman"/>
          <w:sz w:val="22"/>
        </w:rPr>
        <w:t xml:space="preserve"> Calibration metrics for all models in the external validation cohor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6341" w:rsidRPr="00496341" w14:paraId="226BF35C" w14:textId="77777777" w:rsidTr="00496341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19EF23" w14:textId="77E13BCF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Mode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F7F8E4" w14:textId="16C06A10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Calibration Intercep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142150" w14:textId="6EB1B702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Calibration Slop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4ED5C7" w14:textId="32C6C7B5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b/>
                <w:bCs/>
                <w:color w:val="0F1115"/>
                <w:sz w:val="20"/>
                <w:szCs w:val="20"/>
              </w:rPr>
              <w:t>Brier Score</w:t>
            </w:r>
          </w:p>
        </w:tc>
      </w:tr>
      <w:tr w:rsidR="00496341" w:rsidRPr="00496341" w14:paraId="5ABB2DAA" w14:textId="77777777" w:rsidTr="00496341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263CF83" w14:textId="0EE82786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VM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A1CAC2E" w14:textId="7B40FF11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24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9064783" w14:textId="078622A5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547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0F24E86" w14:textId="360DC6D2" w:rsidR="00496341" w:rsidRPr="00496341" w:rsidRDefault="00496341" w:rsidP="004963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4</w:t>
            </w:r>
            <w:r w:rsidR="00E807B5">
              <w:rPr>
                <w:rFonts w:ascii="Times New Roman" w:hAnsi="Times New Roman" w:cs="Times New Roman" w:hint="eastAsia"/>
                <w:color w:val="0F1115"/>
                <w:sz w:val="20"/>
                <w:szCs w:val="20"/>
              </w:rPr>
              <w:t>2</w:t>
            </w:r>
          </w:p>
        </w:tc>
      </w:tr>
      <w:tr w:rsidR="00496341" w:rsidRPr="00496341" w14:paraId="789C59AA" w14:textId="77777777" w:rsidTr="00496341">
        <w:tc>
          <w:tcPr>
            <w:tcW w:w="2074" w:type="dxa"/>
            <w:vAlign w:val="center"/>
          </w:tcPr>
          <w:p w14:paraId="59D3BB6E" w14:textId="52C9EB7E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2074" w:type="dxa"/>
            <w:vAlign w:val="center"/>
          </w:tcPr>
          <w:p w14:paraId="2ACA61A6" w14:textId="275C17EB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78</w:t>
            </w:r>
          </w:p>
        </w:tc>
        <w:tc>
          <w:tcPr>
            <w:tcW w:w="2074" w:type="dxa"/>
            <w:vAlign w:val="center"/>
          </w:tcPr>
          <w:p w14:paraId="3110EC5B" w14:textId="130E4F5E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836</w:t>
            </w:r>
          </w:p>
        </w:tc>
        <w:tc>
          <w:tcPr>
            <w:tcW w:w="2074" w:type="dxa"/>
            <w:vAlign w:val="center"/>
          </w:tcPr>
          <w:p w14:paraId="71482ABC" w14:textId="27077715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12</w:t>
            </w:r>
          </w:p>
        </w:tc>
      </w:tr>
      <w:tr w:rsidR="00496341" w:rsidRPr="00496341" w14:paraId="6D34C115" w14:textId="77777777" w:rsidTr="00496341">
        <w:tc>
          <w:tcPr>
            <w:tcW w:w="2074" w:type="dxa"/>
            <w:vAlign w:val="center"/>
          </w:tcPr>
          <w:p w14:paraId="2128DA34" w14:textId="6470215D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2074" w:type="dxa"/>
            <w:vAlign w:val="center"/>
          </w:tcPr>
          <w:p w14:paraId="3747B1B7" w14:textId="3CBCEA97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62</w:t>
            </w:r>
          </w:p>
        </w:tc>
        <w:tc>
          <w:tcPr>
            <w:tcW w:w="2074" w:type="dxa"/>
            <w:vAlign w:val="center"/>
          </w:tcPr>
          <w:p w14:paraId="5479957E" w14:textId="36807BB9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1.183</w:t>
            </w:r>
          </w:p>
        </w:tc>
        <w:tc>
          <w:tcPr>
            <w:tcW w:w="2074" w:type="dxa"/>
            <w:vAlign w:val="center"/>
          </w:tcPr>
          <w:p w14:paraId="5768DEB6" w14:textId="12223B19" w:rsidR="00496341" w:rsidRPr="00496341" w:rsidRDefault="00496341" w:rsidP="004963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</w:t>
            </w:r>
            <w:r w:rsidR="00E807B5">
              <w:rPr>
                <w:rFonts w:ascii="Times New Roman" w:hAnsi="Times New Roman" w:cs="Times New Roman" w:hint="eastAsia"/>
                <w:color w:val="0F1115"/>
                <w:sz w:val="20"/>
                <w:szCs w:val="20"/>
              </w:rPr>
              <w:t>073</w:t>
            </w:r>
          </w:p>
        </w:tc>
      </w:tr>
      <w:tr w:rsidR="00496341" w:rsidRPr="00496341" w14:paraId="1B72781C" w14:textId="77777777" w:rsidTr="00496341">
        <w:tc>
          <w:tcPr>
            <w:tcW w:w="2074" w:type="dxa"/>
            <w:vAlign w:val="center"/>
          </w:tcPr>
          <w:p w14:paraId="1BE04216" w14:textId="66007E0D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Logistic Regression</w:t>
            </w:r>
          </w:p>
        </w:tc>
        <w:tc>
          <w:tcPr>
            <w:tcW w:w="2074" w:type="dxa"/>
            <w:vAlign w:val="center"/>
          </w:tcPr>
          <w:p w14:paraId="0553F86C" w14:textId="3BF0A871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05</w:t>
            </w:r>
          </w:p>
        </w:tc>
        <w:tc>
          <w:tcPr>
            <w:tcW w:w="2074" w:type="dxa"/>
            <w:vAlign w:val="center"/>
          </w:tcPr>
          <w:p w14:paraId="016E0415" w14:textId="1A7ACA39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631</w:t>
            </w:r>
          </w:p>
        </w:tc>
        <w:tc>
          <w:tcPr>
            <w:tcW w:w="2074" w:type="dxa"/>
            <w:vAlign w:val="center"/>
          </w:tcPr>
          <w:p w14:paraId="749F399F" w14:textId="3A0DCA61" w:rsidR="00496341" w:rsidRPr="00496341" w:rsidRDefault="00496341" w:rsidP="004963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</w:t>
            </w:r>
            <w:r w:rsidR="00E807B5">
              <w:rPr>
                <w:rFonts w:ascii="Times New Roman" w:hAnsi="Times New Roman" w:cs="Times New Roman" w:hint="eastAsia"/>
                <w:color w:val="0F1115"/>
                <w:sz w:val="20"/>
                <w:szCs w:val="20"/>
              </w:rPr>
              <w:t>26</w:t>
            </w:r>
          </w:p>
        </w:tc>
      </w:tr>
      <w:tr w:rsidR="00496341" w:rsidRPr="00496341" w14:paraId="0CBCE68D" w14:textId="77777777" w:rsidTr="00496341">
        <w:tc>
          <w:tcPr>
            <w:tcW w:w="2074" w:type="dxa"/>
            <w:vAlign w:val="center"/>
          </w:tcPr>
          <w:p w14:paraId="1176860B" w14:textId="441C139F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Random Forest</w:t>
            </w:r>
          </w:p>
        </w:tc>
        <w:tc>
          <w:tcPr>
            <w:tcW w:w="2074" w:type="dxa"/>
            <w:vAlign w:val="center"/>
          </w:tcPr>
          <w:p w14:paraId="0B010C7F" w14:textId="04298E03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−0.046</w:t>
            </w:r>
          </w:p>
        </w:tc>
        <w:tc>
          <w:tcPr>
            <w:tcW w:w="2074" w:type="dxa"/>
            <w:vAlign w:val="center"/>
          </w:tcPr>
          <w:p w14:paraId="424915F7" w14:textId="4939B4FF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0.972</w:t>
            </w:r>
          </w:p>
        </w:tc>
        <w:tc>
          <w:tcPr>
            <w:tcW w:w="2074" w:type="dxa"/>
            <w:vAlign w:val="center"/>
          </w:tcPr>
          <w:p w14:paraId="08DC768E" w14:textId="29246E86" w:rsidR="00496341" w:rsidRPr="00496341" w:rsidRDefault="00496341" w:rsidP="004963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96341">
              <w:rPr>
                <w:rStyle w:val="af"/>
                <w:rFonts w:ascii="Times New Roman" w:hAnsi="Times New Roman" w:cs="Times New Roman"/>
                <w:b w:val="0"/>
                <w:bCs w:val="0"/>
                <w:color w:val="0F1115"/>
                <w:sz w:val="20"/>
                <w:szCs w:val="20"/>
              </w:rPr>
              <w:t>0.0</w:t>
            </w:r>
            <w:r w:rsidR="00E807B5">
              <w:rPr>
                <w:rStyle w:val="af"/>
                <w:rFonts w:ascii="Times New Roman" w:hAnsi="Times New Roman" w:cs="Times New Roman" w:hint="eastAsia"/>
                <w:b w:val="0"/>
                <w:bCs w:val="0"/>
                <w:color w:val="0F1115"/>
                <w:sz w:val="20"/>
                <w:szCs w:val="20"/>
              </w:rPr>
              <w:t>58</w:t>
            </w:r>
          </w:p>
        </w:tc>
      </w:tr>
      <w:tr w:rsidR="00496341" w:rsidRPr="00496341" w14:paraId="585FB3FA" w14:textId="77777777" w:rsidTr="00496341">
        <w:tc>
          <w:tcPr>
            <w:tcW w:w="2074" w:type="dxa"/>
            <w:vAlign w:val="center"/>
          </w:tcPr>
          <w:p w14:paraId="45E57535" w14:textId="77C7E0C3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MLP</w:t>
            </w:r>
          </w:p>
        </w:tc>
        <w:tc>
          <w:tcPr>
            <w:tcW w:w="2074" w:type="dxa"/>
            <w:vAlign w:val="center"/>
          </w:tcPr>
          <w:p w14:paraId="0ECE3EC2" w14:textId="4A068DF4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091</w:t>
            </w:r>
          </w:p>
        </w:tc>
        <w:tc>
          <w:tcPr>
            <w:tcW w:w="2074" w:type="dxa"/>
            <w:vAlign w:val="center"/>
          </w:tcPr>
          <w:p w14:paraId="194A5D6A" w14:textId="78809FE1" w:rsidR="00496341" w:rsidRPr="00496341" w:rsidRDefault="00496341" w:rsidP="004963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724</w:t>
            </w:r>
          </w:p>
        </w:tc>
        <w:tc>
          <w:tcPr>
            <w:tcW w:w="2074" w:type="dxa"/>
            <w:vAlign w:val="center"/>
          </w:tcPr>
          <w:p w14:paraId="54EE632E" w14:textId="6BC2234D" w:rsidR="00496341" w:rsidRPr="00496341" w:rsidRDefault="00496341" w:rsidP="0049634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496341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0.1</w:t>
            </w:r>
            <w:r w:rsidR="00E807B5">
              <w:rPr>
                <w:rFonts w:ascii="Times New Roman" w:hAnsi="Times New Roman" w:cs="Times New Roman" w:hint="eastAsia"/>
                <w:color w:val="0F1115"/>
                <w:sz w:val="20"/>
                <w:szCs w:val="20"/>
              </w:rPr>
              <w:t>32</w:t>
            </w:r>
          </w:p>
        </w:tc>
      </w:tr>
    </w:tbl>
    <w:p w14:paraId="3A3F75EA" w14:textId="77777777" w:rsidR="00496341" w:rsidRPr="003846B8" w:rsidRDefault="00496341">
      <w:pPr>
        <w:rPr>
          <w:rFonts w:ascii="Times New Roman" w:hAnsi="Times New Roman" w:cs="Times New Roman" w:hint="eastAsia"/>
          <w:sz w:val="22"/>
        </w:rPr>
      </w:pPr>
    </w:p>
    <w:sectPr w:rsidR="00496341" w:rsidRPr="00384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1E"/>
    <w:rsid w:val="00002179"/>
    <w:rsid w:val="00020C7B"/>
    <w:rsid w:val="00020DA0"/>
    <w:rsid w:val="000234D3"/>
    <w:rsid w:val="00023EAF"/>
    <w:rsid w:val="00027CCA"/>
    <w:rsid w:val="00030B9C"/>
    <w:rsid w:val="0003234B"/>
    <w:rsid w:val="00032585"/>
    <w:rsid w:val="000339C0"/>
    <w:rsid w:val="00041C32"/>
    <w:rsid w:val="00044A19"/>
    <w:rsid w:val="00050156"/>
    <w:rsid w:val="00052482"/>
    <w:rsid w:val="000527DC"/>
    <w:rsid w:val="00054C88"/>
    <w:rsid w:val="00063F68"/>
    <w:rsid w:val="00065C70"/>
    <w:rsid w:val="00067DDD"/>
    <w:rsid w:val="00074699"/>
    <w:rsid w:val="0008148B"/>
    <w:rsid w:val="00081897"/>
    <w:rsid w:val="00084371"/>
    <w:rsid w:val="00085031"/>
    <w:rsid w:val="000866BF"/>
    <w:rsid w:val="000866D8"/>
    <w:rsid w:val="00093A0E"/>
    <w:rsid w:val="000B7AEC"/>
    <w:rsid w:val="000C55C5"/>
    <w:rsid w:val="000C76DB"/>
    <w:rsid w:val="000D72F7"/>
    <w:rsid w:val="000E5736"/>
    <w:rsid w:val="000E579C"/>
    <w:rsid w:val="000E5F48"/>
    <w:rsid w:val="000F0281"/>
    <w:rsid w:val="0010388D"/>
    <w:rsid w:val="00105186"/>
    <w:rsid w:val="001074BF"/>
    <w:rsid w:val="001109DC"/>
    <w:rsid w:val="00110D27"/>
    <w:rsid w:val="001129F6"/>
    <w:rsid w:val="00117300"/>
    <w:rsid w:val="00120386"/>
    <w:rsid w:val="00151740"/>
    <w:rsid w:val="00156287"/>
    <w:rsid w:val="0016361D"/>
    <w:rsid w:val="00186628"/>
    <w:rsid w:val="001A3E1C"/>
    <w:rsid w:val="001B4E56"/>
    <w:rsid w:val="001C0A27"/>
    <w:rsid w:val="001C77C2"/>
    <w:rsid w:val="001D32FA"/>
    <w:rsid w:val="001D56BF"/>
    <w:rsid w:val="001F1A1A"/>
    <w:rsid w:val="001F3613"/>
    <w:rsid w:val="001F75A4"/>
    <w:rsid w:val="00204798"/>
    <w:rsid w:val="00204FBF"/>
    <w:rsid w:val="0020624F"/>
    <w:rsid w:val="00206552"/>
    <w:rsid w:val="00227518"/>
    <w:rsid w:val="00234C80"/>
    <w:rsid w:val="002352B6"/>
    <w:rsid w:val="00240828"/>
    <w:rsid w:val="00240A45"/>
    <w:rsid w:val="00245495"/>
    <w:rsid w:val="0025133F"/>
    <w:rsid w:val="00254C99"/>
    <w:rsid w:val="00264054"/>
    <w:rsid w:val="00265AE1"/>
    <w:rsid w:val="00275243"/>
    <w:rsid w:val="0027775F"/>
    <w:rsid w:val="00291061"/>
    <w:rsid w:val="002914A1"/>
    <w:rsid w:val="00293135"/>
    <w:rsid w:val="00294A25"/>
    <w:rsid w:val="00295736"/>
    <w:rsid w:val="002A0ED2"/>
    <w:rsid w:val="002A3573"/>
    <w:rsid w:val="002A72C0"/>
    <w:rsid w:val="002B0FC5"/>
    <w:rsid w:val="002B4D63"/>
    <w:rsid w:val="002B79D6"/>
    <w:rsid w:val="002C6CC2"/>
    <w:rsid w:val="002D020D"/>
    <w:rsid w:val="002D57F3"/>
    <w:rsid w:val="002D59DA"/>
    <w:rsid w:val="002E272F"/>
    <w:rsid w:val="002E4550"/>
    <w:rsid w:val="002E53EB"/>
    <w:rsid w:val="002E7FFC"/>
    <w:rsid w:val="002F2A37"/>
    <w:rsid w:val="002F463B"/>
    <w:rsid w:val="00305E50"/>
    <w:rsid w:val="00306BDF"/>
    <w:rsid w:val="00307293"/>
    <w:rsid w:val="0031004A"/>
    <w:rsid w:val="00310580"/>
    <w:rsid w:val="00324CF6"/>
    <w:rsid w:val="00333585"/>
    <w:rsid w:val="00335745"/>
    <w:rsid w:val="00342D1E"/>
    <w:rsid w:val="0035069B"/>
    <w:rsid w:val="00353DBF"/>
    <w:rsid w:val="00356131"/>
    <w:rsid w:val="00356DC4"/>
    <w:rsid w:val="003846B8"/>
    <w:rsid w:val="00386E36"/>
    <w:rsid w:val="003914BD"/>
    <w:rsid w:val="0039578B"/>
    <w:rsid w:val="003A47FB"/>
    <w:rsid w:val="003B0E27"/>
    <w:rsid w:val="003B64BB"/>
    <w:rsid w:val="003C3563"/>
    <w:rsid w:val="003C37BA"/>
    <w:rsid w:val="003D5841"/>
    <w:rsid w:val="003E4C8A"/>
    <w:rsid w:val="00401D02"/>
    <w:rsid w:val="00415C04"/>
    <w:rsid w:val="00455735"/>
    <w:rsid w:val="00456CAC"/>
    <w:rsid w:val="00464267"/>
    <w:rsid w:val="00464589"/>
    <w:rsid w:val="00471F40"/>
    <w:rsid w:val="004824E9"/>
    <w:rsid w:val="00484C9F"/>
    <w:rsid w:val="004934B4"/>
    <w:rsid w:val="00493626"/>
    <w:rsid w:val="00496341"/>
    <w:rsid w:val="00497ECD"/>
    <w:rsid w:val="004A4F59"/>
    <w:rsid w:val="004B009E"/>
    <w:rsid w:val="004B17B2"/>
    <w:rsid w:val="004B2524"/>
    <w:rsid w:val="004C475D"/>
    <w:rsid w:val="004E2743"/>
    <w:rsid w:val="004E5874"/>
    <w:rsid w:val="004F2381"/>
    <w:rsid w:val="004F23A4"/>
    <w:rsid w:val="004F27AC"/>
    <w:rsid w:val="004F2D43"/>
    <w:rsid w:val="004F45E3"/>
    <w:rsid w:val="004F4CB1"/>
    <w:rsid w:val="0050799D"/>
    <w:rsid w:val="00513DBE"/>
    <w:rsid w:val="0053571E"/>
    <w:rsid w:val="00542D36"/>
    <w:rsid w:val="00550B7A"/>
    <w:rsid w:val="00553FA0"/>
    <w:rsid w:val="00554170"/>
    <w:rsid w:val="00554ABD"/>
    <w:rsid w:val="00555D29"/>
    <w:rsid w:val="00560073"/>
    <w:rsid w:val="00560E08"/>
    <w:rsid w:val="00561FB7"/>
    <w:rsid w:val="00565F3E"/>
    <w:rsid w:val="0057610E"/>
    <w:rsid w:val="00576DB0"/>
    <w:rsid w:val="00580ADB"/>
    <w:rsid w:val="00590785"/>
    <w:rsid w:val="00594CA5"/>
    <w:rsid w:val="00595C60"/>
    <w:rsid w:val="005A2F80"/>
    <w:rsid w:val="005A4523"/>
    <w:rsid w:val="005B3258"/>
    <w:rsid w:val="005C1FD5"/>
    <w:rsid w:val="005D0FEC"/>
    <w:rsid w:val="005D3400"/>
    <w:rsid w:val="005E45C7"/>
    <w:rsid w:val="005E4E09"/>
    <w:rsid w:val="005F0D7E"/>
    <w:rsid w:val="005F74BF"/>
    <w:rsid w:val="005F7A2B"/>
    <w:rsid w:val="00603C4B"/>
    <w:rsid w:val="006054E9"/>
    <w:rsid w:val="006062E8"/>
    <w:rsid w:val="0061785B"/>
    <w:rsid w:val="00623640"/>
    <w:rsid w:val="006242CE"/>
    <w:rsid w:val="00626C16"/>
    <w:rsid w:val="006332FC"/>
    <w:rsid w:val="0065037C"/>
    <w:rsid w:val="00655AFA"/>
    <w:rsid w:val="00662036"/>
    <w:rsid w:val="00671B0C"/>
    <w:rsid w:val="00675A9D"/>
    <w:rsid w:val="00676F97"/>
    <w:rsid w:val="00695BAE"/>
    <w:rsid w:val="006A24A6"/>
    <w:rsid w:val="006A33E0"/>
    <w:rsid w:val="006A5554"/>
    <w:rsid w:val="006A5B77"/>
    <w:rsid w:val="006B4B0C"/>
    <w:rsid w:val="006B5A32"/>
    <w:rsid w:val="006C43BD"/>
    <w:rsid w:val="006C45DF"/>
    <w:rsid w:val="006C54FB"/>
    <w:rsid w:val="006C776D"/>
    <w:rsid w:val="006C7B1A"/>
    <w:rsid w:val="006D3B89"/>
    <w:rsid w:val="006D56D9"/>
    <w:rsid w:val="006E3E24"/>
    <w:rsid w:val="006E423F"/>
    <w:rsid w:val="006E501D"/>
    <w:rsid w:val="006E7759"/>
    <w:rsid w:val="006F4519"/>
    <w:rsid w:val="006F452A"/>
    <w:rsid w:val="00700CC4"/>
    <w:rsid w:val="00712272"/>
    <w:rsid w:val="00714918"/>
    <w:rsid w:val="00722BCE"/>
    <w:rsid w:val="00743AA3"/>
    <w:rsid w:val="007470EB"/>
    <w:rsid w:val="007478B0"/>
    <w:rsid w:val="0075310B"/>
    <w:rsid w:val="00756D95"/>
    <w:rsid w:val="00757185"/>
    <w:rsid w:val="00760F76"/>
    <w:rsid w:val="00761B52"/>
    <w:rsid w:val="00762F59"/>
    <w:rsid w:val="007767E7"/>
    <w:rsid w:val="00783DD4"/>
    <w:rsid w:val="00784CAD"/>
    <w:rsid w:val="00795937"/>
    <w:rsid w:val="007A0990"/>
    <w:rsid w:val="007B62F2"/>
    <w:rsid w:val="007B7717"/>
    <w:rsid w:val="007C139B"/>
    <w:rsid w:val="007D6792"/>
    <w:rsid w:val="007E22B0"/>
    <w:rsid w:val="007E335B"/>
    <w:rsid w:val="007E3500"/>
    <w:rsid w:val="007F3F59"/>
    <w:rsid w:val="007F6F90"/>
    <w:rsid w:val="00802341"/>
    <w:rsid w:val="00805471"/>
    <w:rsid w:val="00810F26"/>
    <w:rsid w:val="00811046"/>
    <w:rsid w:val="00811812"/>
    <w:rsid w:val="00815BD6"/>
    <w:rsid w:val="00820C90"/>
    <w:rsid w:val="00825412"/>
    <w:rsid w:val="008323B0"/>
    <w:rsid w:val="0084295B"/>
    <w:rsid w:val="00844B8F"/>
    <w:rsid w:val="00845E8E"/>
    <w:rsid w:val="00855B19"/>
    <w:rsid w:val="00856B59"/>
    <w:rsid w:val="008658A7"/>
    <w:rsid w:val="00870A57"/>
    <w:rsid w:val="00870C40"/>
    <w:rsid w:val="008732A6"/>
    <w:rsid w:val="0088542F"/>
    <w:rsid w:val="00885DB8"/>
    <w:rsid w:val="008909CD"/>
    <w:rsid w:val="008928BC"/>
    <w:rsid w:val="008930EF"/>
    <w:rsid w:val="008937F7"/>
    <w:rsid w:val="008A7753"/>
    <w:rsid w:val="008B16F7"/>
    <w:rsid w:val="008B3EDF"/>
    <w:rsid w:val="008B50E6"/>
    <w:rsid w:val="008C10FD"/>
    <w:rsid w:val="008C5539"/>
    <w:rsid w:val="008C6739"/>
    <w:rsid w:val="008D762F"/>
    <w:rsid w:val="008E0957"/>
    <w:rsid w:val="008E6054"/>
    <w:rsid w:val="008E60BF"/>
    <w:rsid w:val="00904014"/>
    <w:rsid w:val="0091239C"/>
    <w:rsid w:val="00913FA2"/>
    <w:rsid w:val="009160D1"/>
    <w:rsid w:val="009213B1"/>
    <w:rsid w:val="009354BE"/>
    <w:rsid w:val="009464E9"/>
    <w:rsid w:val="009538DF"/>
    <w:rsid w:val="00955320"/>
    <w:rsid w:val="00955394"/>
    <w:rsid w:val="00977C16"/>
    <w:rsid w:val="00990E18"/>
    <w:rsid w:val="0099280F"/>
    <w:rsid w:val="00993F06"/>
    <w:rsid w:val="009979AD"/>
    <w:rsid w:val="009A26FF"/>
    <w:rsid w:val="009B022F"/>
    <w:rsid w:val="009C5602"/>
    <w:rsid w:val="009D6BC1"/>
    <w:rsid w:val="009E0544"/>
    <w:rsid w:val="009F1881"/>
    <w:rsid w:val="009F62BC"/>
    <w:rsid w:val="00A023E7"/>
    <w:rsid w:val="00A02FF4"/>
    <w:rsid w:val="00A1152A"/>
    <w:rsid w:val="00A121D0"/>
    <w:rsid w:val="00A2179F"/>
    <w:rsid w:val="00A31FDF"/>
    <w:rsid w:val="00A34C0B"/>
    <w:rsid w:val="00A56079"/>
    <w:rsid w:val="00A62F8D"/>
    <w:rsid w:val="00A656B1"/>
    <w:rsid w:val="00A70778"/>
    <w:rsid w:val="00A8351E"/>
    <w:rsid w:val="00A87349"/>
    <w:rsid w:val="00A91A71"/>
    <w:rsid w:val="00A91DD6"/>
    <w:rsid w:val="00AA1614"/>
    <w:rsid w:val="00AA32DC"/>
    <w:rsid w:val="00AA4D4A"/>
    <w:rsid w:val="00AB4B17"/>
    <w:rsid w:val="00AB4E1B"/>
    <w:rsid w:val="00AC7224"/>
    <w:rsid w:val="00AD44B3"/>
    <w:rsid w:val="00AE18E7"/>
    <w:rsid w:val="00AE4B12"/>
    <w:rsid w:val="00AE6777"/>
    <w:rsid w:val="00AF186A"/>
    <w:rsid w:val="00AF3D0A"/>
    <w:rsid w:val="00AF70E2"/>
    <w:rsid w:val="00B063E2"/>
    <w:rsid w:val="00B17217"/>
    <w:rsid w:val="00B172B3"/>
    <w:rsid w:val="00B35108"/>
    <w:rsid w:val="00B4284B"/>
    <w:rsid w:val="00B457A6"/>
    <w:rsid w:val="00B45B05"/>
    <w:rsid w:val="00B5052B"/>
    <w:rsid w:val="00B51833"/>
    <w:rsid w:val="00B5197F"/>
    <w:rsid w:val="00B527C8"/>
    <w:rsid w:val="00B52B54"/>
    <w:rsid w:val="00B556B0"/>
    <w:rsid w:val="00B55763"/>
    <w:rsid w:val="00B62519"/>
    <w:rsid w:val="00B636CA"/>
    <w:rsid w:val="00B65EC4"/>
    <w:rsid w:val="00B72513"/>
    <w:rsid w:val="00B73AC5"/>
    <w:rsid w:val="00B74D0A"/>
    <w:rsid w:val="00B74E57"/>
    <w:rsid w:val="00B8444E"/>
    <w:rsid w:val="00B844B1"/>
    <w:rsid w:val="00B852A3"/>
    <w:rsid w:val="00B90751"/>
    <w:rsid w:val="00B91431"/>
    <w:rsid w:val="00B9438E"/>
    <w:rsid w:val="00BA181A"/>
    <w:rsid w:val="00BA22DB"/>
    <w:rsid w:val="00BA4A62"/>
    <w:rsid w:val="00BC3615"/>
    <w:rsid w:val="00BC5D32"/>
    <w:rsid w:val="00BD521B"/>
    <w:rsid w:val="00BE1806"/>
    <w:rsid w:val="00BE599A"/>
    <w:rsid w:val="00BE5FAF"/>
    <w:rsid w:val="00BF0BEC"/>
    <w:rsid w:val="00BF5D06"/>
    <w:rsid w:val="00BF61EF"/>
    <w:rsid w:val="00C009FA"/>
    <w:rsid w:val="00C03207"/>
    <w:rsid w:val="00C036C2"/>
    <w:rsid w:val="00C043E3"/>
    <w:rsid w:val="00C044F7"/>
    <w:rsid w:val="00C110D2"/>
    <w:rsid w:val="00C11D31"/>
    <w:rsid w:val="00C3289C"/>
    <w:rsid w:val="00C32907"/>
    <w:rsid w:val="00C336B2"/>
    <w:rsid w:val="00C33AD8"/>
    <w:rsid w:val="00C34D9D"/>
    <w:rsid w:val="00C35835"/>
    <w:rsid w:val="00C366F3"/>
    <w:rsid w:val="00C52496"/>
    <w:rsid w:val="00C57002"/>
    <w:rsid w:val="00C63AEC"/>
    <w:rsid w:val="00C724EC"/>
    <w:rsid w:val="00C85F8E"/>
    <w:rsid w:val="00C87619"/>
    <w:rsid w:val="00C9671E"/>
    <w:rsid w:val="00CA0426"/>
    <w:rsid w:val="00CA7B30"/>
    <w:rsid w:val="00CA7D38"/>
    <w:rsid w:val="00CB1E1C"/>
    <w:rsid w:val="00CB2A4B"/>
    <w:rsid w:val="00CB3209"/>
    <w:rsid w:val="00CB4FD8"/>
    <w:rsid w:val="00CC4D4B"/>
    <w:rsid w:val="00CC6D86"/>
    <w:rsid w:val="00CD2D62"/>
    <w:rsid w:val="00CF2770"/>
    <w:rsid w:val="00D00DE6"/>
    <w:rsid w:val="00D02AF0"/>
    <w:rsid w:val="00D20406"/>
    <w:rsid w:val="00D24711"/>
    <w:rsid w:val="00D24C4B"/>
    <w:rsid w:val="00D30C1C"/>
    <w:rsid w:val="00D4536E"/>
    <w:rsid w:val="00D51A35"/>
    <w:rsid w:val="00D62886"/>
    <w:rsid w:val="00D73CD1"/>
    <w:rsid w:val="00D74AA1"/>
    <w:rsid w:val="00D7720A"/>
    <w:rsid w:val="00D95EE0"/>
    <w:rsid w:val="00D9668B"/>
    <w:rsid w:val="00DA421E"/>
    <w:rsid w:val="00DA4E6E"/>
    <w:rsid w:val="00DB3701"/>
    <w:rsid w:val="00DB4A32"/>
    <w:rsid w:val="00DB4C56"/>
    <w:rsid w:val="00DB5129"/>
    <w:rsid w:val="00DB6E5E"/>
    <w:rsid w:val="00DB7536"/>
    <w:rsid w:val="00DC206C"/>
    <w:rsid w:val="00DD2ACE"/>
    <w:rsid w:val="00DD34BA"/>
    <w:rsid w:val="00DD3848"/>
    <w:rsid w:val="00DE1256"/>
    <w:rsid w:val="00DF3F26"/>
    <w:rsid w:val="00E01A95"/>
    <w:rsid w:val="00E03376"/>
    <w:rsid w:val="00E044AE"/>
    <w:rsid w:val="00E06072"/>
    <w:rsid w:val="00E213BD"/>
    <w:rsid w:val="00E24D19"/>
    <w:rsid w:val="00E257FB"/>
    <w:rsid w:val="00E27A57"/>
    <w:rsid w:val="00E33039"/>
    <w:rsid w:val="00E34AC4"/>
    <w:rsid w:val="00E3693E"/>
    <w:rsid w:val="00E4079F"/>
    <w:rsid w:val="00E61ED4"/>
    <w:rsid w:val="00E727FC"/>
    <w:rsid w:val="00E7428B"/>
    <w:rsid w:val="00E774DE"/>
    <w:rsid w:val="00E807B5"/>
    <w:rsid w:val="00E81C12"/>
    <w:rsid w:val="00E91B31"/>
    <w:rsid w:val="00E92D0F"/>
    <w:rsid w:val="00EA42D4"/>
    <w:rsid w:val="00EA5F4A"/>
    <w:rsid w:val="00EA6632"/>
    <w:rsid w:val="00EA6FEC"/>
    <w:rsid w:val="00EB58FA"/>
    <w:rsid w:val="00EC3B27"/>
    <w:rsid w:val="00EC5A31"/>
    <w:rsid w:val="00EC7C89"/>
    <w:rsid w:val="00ED175B"/>
    <w:rsid w:val="00ED3604"/>
    <w:rsid w:val="00ED4FFF"/>
    <w:rsid w:val="00ED666F"/>
    <w:rsid w:val="00EE07B8"/>
    <w:rsid w:val="00EE2D73"/>
    <w:rsid w:val="00EF0034"/>
    <w:rsid w:val="00EF3E5D"/>
    <w:rsid w:val="00F01C7D"/>
    <w:rsid w:val="00F05F35"/>
    <w:rsid w:val="00F10BC0"/>
    <w:rsid w:val="00F22626"/>
    <w:rsid w:val="00F245F1"/>
    <w:rsid w:val="00F24CCB"/>
    <w:rsid w:val="00F30956"/>
    <w:rsid w:val="00F313C0"/>
    <w:rsid w:val="00F3752B"/>
    <w:rsid w:val="00F46A87"/>
    <w:rsid w:val="00F508BE"/>
    <w:rsid w:val="00F5290D"/>
    <w:rsid w:val="00F56B35"/>
    <w:rsid w:val="00F65246"/>
    <w:rsid w:val="00F748B5"/>
    <w:rsid w:val="00F83E44"/>
    <w:rsid w:val="00F851F4"/>
    <w:rsid w:val="00F96D08"/>
    <w:rsid w:val="00FA2BA9"/>
    <w:rsid w:val="00FB087E"/>
    <w:rsid w:val="00FB4EA6"/>
    <w:rsid w:val="00FB507A"/>
    <w:rsid w:val="00FC3D57"/>
    <w:rsid w:val="00FD0278"/>
    <w:rsid w:val="00FD5F75"/>
    <w:rsid w:val="00FD79E0"/>
    <w:rsid w:val="00FE1B52"/>
    <w:rsid w:val="00FE22F1"/>
    <w:rsid w:val="00FE2727"/>
    <w:rsid w:val="00FF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BF4BC"/>
  <w15:chartTrackingRefBased/>
  <w15:docId w15:val="{409CEB93-9E9A-AF4A-8991-72CA7C71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1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A835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5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5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5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5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5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51E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51E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35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35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35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35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35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35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35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35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5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35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51E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A835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51E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A835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A835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351E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qFormat/>
    <w:rsid w:val="00A8351E"/>
    <w:rPr>
      <w:rFonts w:ascii="AdvOT863180fb" w:hAnsi="AdvOT863180fb" w:hint="default"/>
      <w:color w:val="000000"/>
      <w:sz w:val="28"/>
      <w:szCs w:val="28"/>
    </w:rPr>
  </w:style>
  <w:style w:type="table" w:styleId="ae">
    <w:name w:val="Table Grid"/>
    <w:basedOn w:val="a1"/>
    <w:uiPriority w:val="39"/>
    <w:rsid w:val="00A83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A835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285</dc:creator>
  <cp:keywords/>
  <dc:description/>
  <cp:lastModifiedBy>a49285</cp:lastModifiedBy>
  <cp:revision>9</cp:revision>
  <dcterms:created xsi:type="dcterms:W3CDTF">2026-06-23T03:46:00Z</dcterms:created>
  <dcterms:modified xsi:type="dcterms:W3CDTF">2026-06-23T11:13:00Z</dcterms:modified>
</cp:coreProperties>
</file>